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7DCD3" w14:textId="77777777" w:rsidR="00130B34" w:rsidRDefault="00000000">
      <w:pPr>
        <w:spacing w:after="0"/>
        <w:jc w:val="both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9897" w:type="dxa"/>
        <w:tblInd w:w="5" w:type="dxa"/>
        <w:tblCellMar>
          <w:top w:w="12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5089"/>
        <w:gridCol w:w="1450"/>
        <w:gridCol w:w="929"/>
        <w:gridCol w:w="833"/>
        <w:gridCol w:w="1596"/>
      </w:tblGrid>
      <w:tr w:rsidR="00CA618C" w14:paraId="6DE0585F" w14:textId="77777777" w:rsidTr="00122452">
        <w:trPr>
          <w:trHeight w:val="425"/>
        </w:trPr>
        <w:tc>
          <w:tcPr>
            <w:tcW w:w="9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099FC" w14:textId="0E00A172" w:rsidR="00CA618C" w:rsidRDefault="00CA618C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ype of the institution </w:t>
            </w:r>
          </w:p>
        </w:tc>
      </w:tr>
      <w:tr w:rsidR="00CA618C" w14:paraId="0000DF54" w14:textId="77777777" w:rsidTr="004A765D">
        <w:trPr>
          <w:trHeight w:val="425"/>
        </w:trPr>
        <w:tc>
          <w:tcPr>
            <w:tcW w:w="5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A80C69E" w14:textId="547338E7" w:rsidR="00CA618C" w:rsidRPr="00CA618C" w:rsidRDefault="00CA618C" w:rsidP="00CA618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reventive sector</w:t>
            </w:r>
          </w:p>
        </w:tc>
        <w:tc>
          <w:tcPr>
            <w:tcW w:w="480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5E982E" w14:textId="77777777" w:rsidR="00CA618C" w:rsidRDefault="00CA618C"/>
        </w:tc>
      </w:tr>
      <w:tr w:rsidR="00CA618C" w14:paraId="3BBD9192" w14:textId="77777777" w:rsidTr="00AD0105">
        <w:trPr>
          <w:trHeight w:val="425"/>
        </w:trPr>
        <w:tc>
          <w:tcPr>
            <w:tcW w:w="98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2DAB7" w14:textId="05E076D0" w:rsidR="00CA618C" w:rsidRDefault="00CA618C" w:rsidP="00CA618C">
            <w:pPr>
              <w:pStyle w:val="ListParagraph"/>
              <w:numPr>
                <w:ilvl w:val="0"/>
                <w:numId w:val="1"/>
              </w:numPr>
            </w:pPr>
            <w:r w:rsidRPr="00CA618C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urative sector</w:t>
            </w:r>
          </w:p>
        </w:tc>
      </w:tr>
      <w:tr w:rsidR="00381FDC" w14:paraId="1049CF2B" w14:textId="77777777" w:rsidTr="004E272D">
        <w:trPr>
          <w:trHeight w:val="427"/>
        </w:trPr>
        <w:tc>
          <w:tcPr>
            <w:tcW w:w="5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B3038" w14:textId="77777777" w:rsidR="00381FDC" w:rsidRDefault="00381FDC">
            <w:pPr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1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Teaching Hospital (TH) </w:t>
            </w:r>
          </w:p>
        </w:tc>
        <w:tc>
          <w:tcPr>
            <w:tcW w:w="48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CD8E6" w14:textId="34ADA8AB" w:rsidR="00381FDC" w:rsidRDefault="00381FDC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381FDC" w14:paraId="4C8966F5" w14:textId="77777777" w:rsidTr="00381FDC">
        <w:trPr>
          <w:trHeight w:val="425"/>
        </w:trPr>
        <w:tc>
          <w:tcPr>
            <w:tcW w:w="5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D4F67" w14:textId="77777777" w:rsidR="00381FDC" w:rsidRDefault="00381FDC">
            <w:pPr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2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Provincial General Hospital (PGH) </w:t>
            </w:r>
          </w:p>
        </w:tc>
        <w:tc>
          <w:tcPr>
            <w:tcW w:w="48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721FE462" w14:textId="7DDDF35F" w:rsidR="00381FDC" w:rsidRDefault="00381FDC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381FDC" w14:paraId="44F4326B" w14:textId="77777777" w:rsidTr="007D37BC">
        <w:trPr>
          <w:trHeight w:val="427"/>
        </w:trPr>
        <w:tc>
          <w:tcPr>
            <w:tcW w:w="5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E3F9973" w14:textId="77777777" w:rsidR="00381FDC" w:rsidRDefault="00381FDC">
            <w:pPr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3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Base Hospital 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F456" w14:textId="5CC85AE6" w:rsidR="00381FDC" w:rsidRDefault="00381FDC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BH A 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874C" w14:textId="77777777" w:rsidR="00381FDC" w:rsidRDefault="00381FDC">
            <w:pPr>
              <w:ind w:left="7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BH B </w:t>
            </w:r>
          </w:p>
        </w:tc>
      </w:tr>
      <w:tr w:rsidR="00381FDC" w14:paraId="2D02B1D9" w14:textId="77777777" w:rsidTr="0010082E">
        <w:trPr>
          <w:trHeight w:val="425"/>
        </w:trPr>
        <w:tc>
          <w:tcPr>
            <w:tcW w:w="5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F1B78" w14:textId="77777777" w:rsidR="00381FDC" w:rsidRDefault="00381FDC">
            <w:pPr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4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Divisional Hospital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DBA4F" w14:textId="77777777" w:rsidR="00381FDC" w:rsidRDefault="00381FDC">
            <w:pPr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DH A 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26340" w14:textId="74FFA7F7" w:rsidR="00381FDC" w:rsidRDefault="00381FDC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DH B 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664B7" w14:textId="77777777" w:rsidR="00381FDC" w:rsidRDefault="00381FDC">
            <w:pPr>
              <w:ind w:left="10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DH C </w:t>
            </w:r>
          </w:p>
        </w:tc>
      </w:tr>
    </w:tbl>
    <w:p w14:paraId="035EFF8C" w14:textId="0ADF3C0D" w:rsidR="00130B34" w:rsidRPr="00B71ADB" w:rsidRDefault="00000000" w:rsidP="00077D76">
      <w:pPr>
        <w:spacing w:after="115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6E7E55E7" w14:textId="77777777" w:rsidR="00130B34" w:rsidRDefault="00000000">
      <w:pPr>
        <w:spacing w:after="0"/>
        <w:jc w:val="both"/>
      </w:pPr>
      <w:r>
        <w:rPr>
          <w:b/>
        </w:rPr>
        <w:t xml:space="preserve"> </w:t>
      </w:r>
    </w:p>
    <w:tbl>
      <w:tblPr>
        <w:tblStyle w:val="TableGrid"/>
        <w:tblW w:w="9376" w:type="dxa"/>
        <w:tblInd w:w="91" w:type="dxa"/>
        <w:tblCellMar>
          <w:top w:w="42" w:type="dxa"/>
          <w:left w:w="106" w:type="dxa"/>
        </w:tblCellMar>
        <w:tblLook w:val="04A0" w:firstRow="1" w:lastRow="0" w:firstColumn="1" w:lastColumn="0" w:noHBand="0" w:noVBand="1"/>
      </w:tblPr>
      <w:tblGrid>
        <w:gridCol w:w="497"/>
        <w:gridCol w:w="4916"/>
        <w:gridCol w:w="1198"/>
        <w:gridCol w:w="1380"/>
        <w:gridCol w:w="1385"/>
      </w:tblGrid>
      <w:tr w:rsidR="00130B34" w14:paraId="108AEB42" w14:textId="77777777">
        <w:trPr>
          <w:trHeight w:val="377"/>
        </w:trPr>
        <w:tc>
          <w:tcPr>
            <w:tcW w:w="5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FB27A06" w14:textId="77777777" w:rsidR="00130B34" w:rsidRDefault="00000000">
            <w:r>
              <w:rPr>
                <w:b/>
              </w:rPr>
              <w:t xml:space="preserve">Preparedness and response planning 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0022CD" w14:textId="77777777" w:rsidR="00130B34" w:rsidRDefault="00130B34"/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43FE99" w14:textId="77777777" w:rsidR="00130B34" w:rsidRDefault="00130B34"/>
        </w:tc>
      </w:tr>
      <w:tr w:rsidR="00130B34" w14:paraId="1074D15D" w14:textId="77777777">
        <w:trPr>
          <w:trHeight w:val="593"/>
        </w:trPr>
        <w:tc>
          <w:tcPr>
            <w:tcW w:w="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FF4E1" w14:textId="77777777" w:rsidR="00130B34" w:rsidRDefault="00000000">
            <w:r>
              <w:rPr>
                <w:b/>
                <w:sz w:val="24"/>
              </w:rPr>
              <w:t xml:space="preserve">1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23488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Availability of disaster preparedness </w:t>
            </w:r>
            <w:proofErr w:type="gramStart"/>
            <w:r>
              <w:rPr>
                <w:b/>
                <w:sz w:val="24"/>
              </w:rPr>
              <w:t>and  Response</w:t>
            </w:r>
            <w:proofErr w:type="gramEnd"/>
            <w:r>
              <w:rPr>
                <w:b/>
                <w:sz w:val="24"/>
              </w:rPr>
              <w:t xml:space="preserve"> WRITTEN plan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60240" w14:textId="77777777" w:rsidR="00130B34" w:rsidRDefault="00000000">
            <w:pPr>
              <w:ind w:left="2"/>
            </w:pPr>
            <w:r>
              <w:rPr>
                <w:b/>
              </w:rPr>
              <w:t xml:space="preserve">Completed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1179C" w14:textId="77777777" w:rsidR="00130B34" w:rsidRDefault="00000000">
            <w:pPr>
              <w:ind w:left="2"/>
            </w:pPr>
            <w:r>
              <w:rPr>
                <w:b/>
              </w:rPr>
              <w:t xml:space="preserve">In progres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384A6" w14:textId="77777777" w:rsidR="00130B34" w:rsidRDefault="00000000">
            <w:pPr>
              <w:ind w:left="3"/>
            </w:pPr>
            <w:r>
              <w:rPr>
                <w:b/>
              </w:rPr>
              <w:t xml:space="preserve">Not started </w:t>
            </w:r>
          </w:p>
        </w:tc>
      </w:tr>
      <w:tr w:rsidR="00130B34" w14:paraId="08C6AAF5" w14:textId="77777777">
        <w:trPr>
          <w:trHeight w:val="37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909654" w14:textId="77777777" w:rsidR="00130B34" w:rsidRDefault="00130B34"/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4018A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First edition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BC9B3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5A534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FB02D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 </w:t>
            </w:r>
          </w:p>
        </w:tc>
      </w:tr>
      <w:tr w:rsidR="00130B34" w14:paraId="6C699C99" w14:textId="77777777" w:rsidTr="00077D76">
        <w:trPr>
          <w:trHeight w:val="37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92F1A" w14:textId="77777777" w:rsidR="00130B34" w:rsidRDefault="00130B34"/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0D7D4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Last update 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4C2A0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B2919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48E08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 </w:t>
            </w:r>
          </w:p>
        </w:tc>
      </w:tr>
      <w:tr w:rsidR="00130B34" w14:paraId="434E1461" w14:textId="77777777">
        <w:trPr>
          <w:trHeight w:val="557"/>
        </w:trPr>
        <w:tc>
          <w:tcPr>
            <w:tcW w:w="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995AA" w14:textId="77777777" w:rsidR="00130B34" w:rsidRDefault="00000000">
            <w:r>
              <w:rPr>
                <w:b/>
                <w:sz w:val="24"/>
              </w:rPr>
              <w:t xml:space="preserve"> </w:t>
            </w:r>
          </w:p>
          <w:p w14:paraId="46DF6CCE" w14:textId="77777777" w:rsidR="00130B34" w:rsidRDefault="00000000">
            <w:r>
              <w:rPr>
                <w:b/>
                <w:sz w:val="24"/>
              </w:rPr>
              <w:t xml:space="preserve">2. 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DF0B5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Content of the plan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80960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C7580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4903B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 </w:t>
            </w:r>
          </w:p>
        </w:tc>
      </w:tr>
      <w:tr w:rsidR="00130B34" w14:paraId="29965F2C" w14:textId="77777777">
        <w:trPr>
          <w:trHeight w:val="37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70AB46" w14:textId="77777777" w:rsidR="00130B34" w:rsidRDefault="00130B34"/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774B1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>1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Surgical emergency management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4A975" w14:textId="77777777" w:rsidR="00130B34" w:rsidRDefault="00000000">
            <w:pPr>
              <w:ind w:left="2"/>
            </w:pPr>
            <w:r>
              <w:rPr>
                <w:b/>
              </w:rPr>
              <w:t xml:space="preserve">Completed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5AA6B" w14:textId="77777777" w:rsidR="00130B34" w:rsidRDefault="00000000">
            <w:pPr>
              <w:ind w:left="2"/>
            </w:pPr>
            <w:r>
              <w:rPr>
                <w:b/>
              </w:rPr>
              <w:t xml:space="preserve">In progres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7BE8F" w14:textId="77777777" w:rsidR="00130B34" w:rsidRDefault="00000000">
            <w:pPr>
              <w:ind w:left="3"/>
            </w:pPr>
            <w:r>
              <w:rPr>
                <w:b/>
              </w:rPr>
              <w:t xml:space="preserve">Not started </w:t>
            </w:r>
          </w:p>
        </w:tc>
      </w:tr>
      <w:tr w:rsidR="00130B34" w14:paraId="4774E4CE" w14:textId="77777777">
        <w:trPr>
          <w:trHeight w:val="37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DF20E" w14:textId="77777777" w:rsidR="00130B34" w:rsidRDefault="00130B34"/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BB91C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>2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Medical emergency management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93F97" w14:textId="77777777" w:rsidR="00130B34" w:rsidRDefault="00000000">
            <w:pPr>
              <w:ind w:left="2"/>
            </w:pPr>
            <w:r>
              <w:rPr>
                <w:b/>
              </w:rPr>
              <w:t xml:space="preserve">Completed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94439" w14:textId="77777777" w:rsidR="00130B34" w:rsidRDefault="00000000">
            <w:pPr>
              <w:ind w:left="2"/>
            </w:pPr>
            <w:r>
              <w:rPr>
                <w:b/>
              </w:rPr>
              <w:t xml:space="preserve">In progres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AF350" w14:textId="77777777" w:rsidR="00130B34" w:rsidRDefault="00000000">
            <w:pPr>
              <w:ind w:left="3"/>
            </w:pPr>
            <w:r>
              <w:rPr>
                <w:b/>
              </w:rPr>
              <w:t xml:space="preserve">Not started </w:t>
            </w:r>
          </w:p>
        </w:tc>
      </w:tr>
      <w:tr w:rsidR="00130B34" w14:paraId="6C5A81E3" w14:textId="77777777" w:rsidTr="00077D76">
        <w:trPr>
          <w:trHeight w:val="222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A9B22" w14:textId="77777777" w:rsidR="00130B34" w:rsidRDefault="00000000">
            <w:r>
              <w:rPr>
                <w:b/>
                <w:sz w:val="24"/>
              </w:rPr>
              <w:t xml:space="preserve">3.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E618E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Is it evaluated by a drill/simulation?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18E9A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Yes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89A44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Planning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2E0E6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No </w:t>
            </w:r>
          </w:p>
        </w:tc>
      </w:tr>
      <w:tr w:rsidR="00130B34" w14:paraId="3558D038" w14:textId="77777777">
        <w:trPr>
          <w:trHeight w:val="372"/>
        </w:trPr>
        <w:tc>
          <w:tcPr>
            <w:tcW w:w="5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735D35B" w14:textId="77777777" w:rsidR="00130B34" w:rsidRDefault="00000000">
            <w:r>
              <w:rPr>
                <w:b/>
                <w:sz w:val="24"/>
              </w:rPr>
              <w:t xml:space="preserve">Regarding the Focal point  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A35E2" w14:textId="77777777" w:rsidR="00130B34" w:rsidRDefault="00130B34"/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F1E131" w14:textId="77777777" w:rsidR="00130B34" w:rsidRDefault="00130B34"/>
        </w:tc>
      </w:tr>
      <w:tr w:rsidR="00130B34" w14:paraId="1BB2E318" w14:textId="77777777">
        <w:trPr>
          <w:trHeight w:val="374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8CFC2" w14:textId="77777777" w:rsidR="00130B34" w:rsidRDefault="00000000">
            <w:r>
              <w:rPr>
                <w:b/>
                <w:sz w:val="24"/>
              </w:rPr>
              <w:t>1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71008" w14:textId="2290ACC1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Is Disaster focal point </w:t>
            </w:r>
            <w:r w:rsidR="00C328CD">
              <w:rPr>
                <w:b/>
                <w:sz w:val="24"/>
              </w:rPr>
              <w:t>appointed?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ED27C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Yes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D8EC6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Planning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B36D2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No </w:t>
            </w:r>
          </w:p>
        </w:tc>
      </w:tr>
      <w:tr w:rsidR="00130B34" w14:paraId="4C4905D6" w14:textId="77777777">
        <w:trPr>
          <w:trHeight w:val="372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ECA2A" w14:textId="77777777" w:rsidR="00130B34" w:rsidRDefault="00000000">
            <w:r>
              <w:rPr>
                <w:b/>
                <w:sz w:val="24"/>
              </w:rPr>
              <w:t>2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E7AD0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Permanent or temporary appointment 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A30F6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Permanent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53E6F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Temporary </w:t>
            </w:r>
          </w:p>
        </w:tc>
      </w:tr>
      <w:tr w:rsidR="00130B34" w14:paraId="178125EB" w14:textId="77777777">
        <w:trPr>
          <w:trHeight w:val="372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1B098" w14:textId="77777777" w:rsidR="00130B34" w:rsidRDefault="00000000">
            <w:r>
              <w:rPr>
                <w:b/>
                <w:sz w:val="24"/>
              </w:rPr>
              <w:t>3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0867F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Working experience in the health sector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4705B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73211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89C4E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 </w:t>
            </w:r>
          </w:p>
        </w:tc>
      </w:tr>
      <w:tr w:rsidR="00130B34" w14:paraId="23B2796C" w14:textId="77777777">
        <w:trPr>
          <w:trHeight w:val="374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86A15" w14:textId="77777777" w:rsidR="00130B34" w:rsidRDefault="00000000">
            <w:r>
              <w:rPr>
                <w:b/>
                <w:sz w:val="24"/>
              </w:rPr>
              <w:t>4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A8CF0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Working experience in the institution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D767B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7155E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B88F8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 </w:t>
            </w:r>
          </w:p>
        </w:tc>
      </w:tr>
      <w:tr w:rsidR="00130B34" w14:paraId="31B3DE64" w14:textId="77777777">
        <w:trPr>
          <w:trHeight w:val="373"/>
        </w:trPr>
        <w:tc>
          <w:tcPr>
            <w:tcW w:w="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8EA38" w14:textId="77777777" w:rsidR="00130B34" w:rsidRDefault="00000000">
            <w:r>
              <w:rPr>
                <w:b/>
                <w:sz w:val="24"/>
              </w:rPr>
              <w:t xml:space="preserve"> </w:t>
            </w:r>
          </w:p>
          <w:p w14:paraId="526E32D8" w14:textId="77777777" w:rsidR="00130B34" w:rsidRDefault="00000000">
            <w:r>
              <w:rPr>
                <w:b/>
                <w:sz w:val="24"/>
              </w:rPr>
              <w:t xml:space="preserve">5.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8A173C4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Experience in managing real time disasters 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E3043E" w14:textId="77777777" w:rsidR="00130B34" w:rsidRDefault="00130B34"/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26706C" w14:textId="77777777" w:rsidR="00130B34" w:rsidRDefault="00130B34"/>
        </w:tc>
      </w:tr>
      <w:tr w:rsidR="00130B34" w14:paraId="51806700" w14:textId="77777777">
        <w:trPr>
          <w:trHeight w:val="37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C675F2B" w14:textId="77777777" w:rsidR="00130B34" w:rsidRDefault="00130B34"/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AE159" w14:textId="77777777" w:rsidR="00130B34" w:rsidRDefault="00000000">
            <w:pPr>
              <w:ind w:left="362"/>
            </w:pPr>
            <w:r>
              <w:rPr>
                <w:b/>
                <w:sz w:val="24"/>
              </w:rPr>
              <w:t>1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Medical emergencies 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3B5F4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Ye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801F8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No </w:t>
            </w:r>
          </w:p>
        </w:tc>
      </w:tr>
      <w:tr w:rsidR="00130B34" w14:paraId="12354190" w14:textId="77777777">
        <w:trPr>
          <w:trHeight w:val="37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C5805" w14:textId="77777777" w:rsidR="00130B34" w:rsidRDefault="00130B34"/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99CAB" w14:textId="77777777" w:rsidR="00130B34" w:rsidRDefault="00000000">
            <w:pPr>
              <w:ind w:left="362"/>
            </w:pPr>
            <w:r>
              <w:rPr>
                <w:b/>
                <w:sz w:val="24"/>
              </w:rPr>
              <w:t>2.</w:t>
            </w:r>
            <w:r>
              <w:rPr>
                <w:rFonts w:ascii="Arial" w:eastAsia="Arial" w:hAnsi="Arial" w:cs="Arial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Surgical emergencies </w:t>
            </w:r>
          </w:p>
        </w:tc>
        <w:tc>
          <w:tcPr>
            <w:tcW w:w="2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C38B1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Ye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7BFC8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No </w:t>
            </w:r>
          </w:p>
        </w:tc>
      </w:tr>
      <w:tr w:rsidR="00130B34" w14:paraId="15844A85" w14:textId="77777777">
        <w:trPr>
          <w:trHeight w:val="374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0E5FD" w14:textId="77777777" w:rsidR="00130B34" w:rsidRDefault="00000000">
            <w:r>
              <w:rPr>
                <w:b/>
                <w:sz w:val="24"/>
              </w:rPr>
              <w:t xml:space="preserve">6. </w:t>
            </w:r>
          </w:p>
        </w:tc>
        <w:tc>
          <w:tcPr>
            <w:tcW w:w="4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3E8FD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Is he/she has undergone disaster training  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DEFB9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Yes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286CA" w14:textId="77777777" w:rsidR="00130B34" w:rsidRDefault="00000000">
            <w:pPr>
              <w:ind w:left="2"/>
            </w:pPr>
            <w:r>
              <w:rPr>
                <w:b/>
                <w:sz w:val="24"/>
              </w:rPr>
              <w:t xml:space="preserve">Planning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9D383" w14:textId="77777777" w:rsidR="00130B34" w:rsidRDefault="00000000">
            <w:pPr>
              <w:ind w:left="3"/>
            </w:pPr>
            <w:r>
              <w:rPr>
                <w:b/>
                <w:sz w:val="24"/>
              </w:rPr>
              <w:t xml:space="preserve">No </w:t>
            </w:r>
          </w:p>
        </w:tc>
      </w:tr>
    </w:tbl>
    <w:p w14:paraId="44573B86" w14:textId="77777777" w:rsidR="00077D76" w:rsidRDefault="00077D76" w:rsidP="003B0345">
      <w:pPr>
        <w:spacing w:after="101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2BFFB590" w14:textId="77777777" w:rsidR="0023100A" w:rsidRDefault="0023100A" w:rsidP="003B0345">
      <w:pPr>
        <w:spacing w:after="101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6EC54593" w14:textId="77777777" w:rsidR="0023100A" w:rsidRDefault="0023100A" w:rsidP="003B0345">
      <w:pPr>
        <w:spacing w:after="101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40BBEFA4" w14:textId="77777777" w:rsidR="0023100A" w:rsidRDefault="0023100A" w:rsidP="003B0345">
      <w:pPr>
        <w:spacing w:after="101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0D52D49B" w14:textId="210B11F0" w:rsidR="00130B34" w:rsidRDefault="003B0345" w:rsidP="003B0345">
      <w:pPr>
        <w:spacing w:after="101"/>
        <w:jc w:val="both"/>
      </w:pPr>
      <w:r>
        <w:rPr>
          <w:rFonts w:ascii="Times New Roman" w:eastAsia="Times New Roman" w:hAnsi="Times New Roman" w:cs="Times New Roman"/>
          <w:b/>
          <w:lang w:val="en-US"/>
        </w:rPr>
        <w:t>ICS ASSESSMENT:</w:t>
      </w:r>
      <w:r>
        <w:rPr>
          <w:rFonts w:ascii="Times New Roman" w:eastAsia="Times New Roman" w:hAnsi="Times New Roman" w:cs="Times New Roman"/>
          <w:b/>
          <w:color w:val="292526"/>
        </w:rPr>
        <w:t xml:space="preserve"> Ranking system </w:t>
      </w:r>
    </w:p>
    <w:p w14:paraId="3DB2EA4B" w14:textId="77777777" w:rsidR="00130B34" w:rsidRDefault="00000000">
      <w:pPr>
        <w:spacing w:after="9" w:line="267" w:lineRule="auto"/>
        <w:ind w:left="3476" w:right="179" w:hanging="10"/>
      </w:pPr>
      <w:r>
        <w:rPr>
          <w:rFonts w:ascii="Times New Roman" w:eastAsia="Times New Roman" w:hAnsi="Times New Roman" w:cs="Times New Roman"/>
          <w:b/>
          <w:color w:val="292526"/>
          <w:sz w:val="24"/>
        </w:rPr>
        <w:t xml:space="preserve">No capacity at all                                          0 </w:t>
      </w:r>
    </w:p>
    <w:p w14:paraId="13D30AA1" w14:textId="77777777" w:rsidR="00130B34" w:rsidRDefault="00000000">
      <w:pPr>
        <w:spacing w:after="9" w:line="267" w:lineRule="auto"/>
        <w:ind w:left="3476" w:right="179" w:hanging="10"/>
      </w:pPr>
      <w:r>
        <w:rPr>
          <w:rFonts w:ascii="Times New Roman" w:eastAsia="Times New Roman" w:hAnsi="Times New Roman" w:cs="Times New Roman"/>
          <w:b/>
          <w:color w:val="292526"/>
          <w:sz w:val="24"/>
        </w:rPr>
        <w:t xml:space="preserve">Clear need for improvement                       1 (&lt;25%) </w:t>
      </w:r>
    </w:p>
    <w:p w14:paraId="224B6BA0" w14:textId="72A5DE23" w:rsidR="00130B34" w:rsidRDefault="00000000">
      <w:pPr>
        <w:spacing w:after="9" w:line="267" w:lineRule="auto"/>
        <w:ind w:left="3476" w:right="179" w:hanging="10"/>
      </w:pPr>
      <w:r>
        <w:rPr>
          <w:rFonts w:ascii="Times New Roman" w:eastAsia="Times New Roman" w:hAnsi="Times New Roman" w:cs="Times New Roman"/>
          <w:b/>
          <w:color w:val="292526"/>
          <w:sz w:val="24"/>
        </w:rPr>
        <w:t xml:space="preserve">Basic level of capacity in place                 </w:t>
      </w:r>
      <w:r w:rsidR="007D19D5">
        <w:rPr>
          <w:rFonts w:ascii="Times New Roman" w:eastAsia="Times New Roman" w:hAnsi="Times New Roman" w:cs="Times New Roman"/>
          <w:b/>
          <w:color w:val="292526"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292526"/>
          <w:sz w:val="24"/>
        </w:rPr>
        <w:t xml:space="preserve">  2 (25 – 49%) </w:t>
      </w:r>
    </w:p>
    <w:p w14:paraId="66849FC8" w14:textId="77777777" w:rsidR="00D11B7B" w:rsidRDefault="00000000">
      <w:pPr>
        <w:spacing w:after="9" w:line="267" w:lineRule="auto"/>
        <w:ind w:left="3476" w:right="179" w:hanging="10"/>
        <w:rPr>
          <w:rFonts w:ascii="Times New Roman" w:eastAsia="Times New Roman" w:hAnsi="Times New Roman" w:cs="Times New Roman"/>
          <w:b/>
          <w:color w:val="292526"/>
          <w:sz w:val="24"/>
        </w:rPr>
      </w:pPr>
      <w:r>
        <w:rPr>
          <w:rFonts w:ascii="Times New Roman" w:eastAsia="Times New Roman" w:hAnsi="Times New Roman" w:cs="Times New Roman"/>
          <w:b/>
          <w:color w:val="292526"/>
          <w:sz w:val="24"/>
        </w:rPr>
        <w:t xml:space="preserve">Moderate level of capacity in place            3 (50 – 74%) </w:t>
      </w:r>
    </w:p>
    <w:p w14:paraId="426CA840" w14:textId="6D7D3285" w:rsidR="00130B34" w:rsidRDefault="00000000">
      <w:pPr>
        <w:spacing w:after="9" w:line="267" w:lineRule="auto"/>
        <w:ind w:left="3476" w:right="179" w:hanging="10"/>
      </w:pPr>
      <w:r>
        <w:rPr>
          <w:rFonts w:ascii="Times New Roman" w:eastAsia="Times New Roman" w:hAnsi="Times New Roman" w:cs="Times New Roman"/>
          <w:b/>
          <w:color w:val="292526"/>
          <w:sz w:val="24"/>
        </w:rPr>
        <w:t xml:space="preserve">High level of capacity in place                    4 (75%≤) </w:t>
      </w:r>
    </w:p>
    <w:p w14:paraId="5D7F71E5" w14:textId="77777777" w:rsidR="00130B34" w:rsidRDefault="00000000">
      <w:pPr>
        <w:spacing w:after="0"/>
      </w:pPr>
      <w:r>
        <w:rPr>
          <w:b/>
        </w:rPr>
        <w:t xml:space="preserve"> </w:t>
      </w:r>
    </w:p>
    <w:tbl>
      <w:tblPr>
        <w:tblStyle w:val="TableGrid"/>
        <w:tblW w:w="10348" w:type="dxa"/>
        <w:tblInd w:w="5" w:type="dxa"/>
        <w:tblCellMar>
          <w:left w:w="106" w:type="dxa"/>
        </w:tblCellMar>
        <w:tblLook w:val="04A0" w:firstRow="1" w:lastRow="0" w:firstColumn="1" w:lastColumn="0" w:noHBand="0" w:noVBand="1"/>
      </w:tblPr>
      <w:tblGrid>
        <w:gridCol w:w="535"/>
        <w:gridCol w:w="1318"/>
        <w:gridCol w:w="662"/>
        <w:gridCol w:w="130"/>
        <w:gridCol w:w="531"/>
        <w:gridCol w:w="131"/>
        <w:gridCol w:w="529"/>
        <w:gridCol w:w="131"/>
        <w:gridCol w:w="531"/>
        <w:gridCol w:w="129"/>
        <w:gridCol w:w="531"/>
        <w:gridCol w:w="131"/>
        <w:gridCol w:w="661"/>
        <w:gridCol w:w="797"/>
        <w:gridCol w:w="1169"/>
        <w:gridCol w:w="1172"/>
        <w:gridCol w:w="1260"/>
      </w:tblGrid>
      <w:tr w:rsidR="00130B34" w14:paraId="77033431" w14:textId="77777777">
        <w:trPr>
          <w:trHeight w:val="550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D414570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11E56E" w14:textId="77777777" w:rsidR="00130B34" w:rsidRDefault="00000000">
            <w:pPr>
              <w:ind w:left="2"/>
            </w:pPr>
            <w:r>
              <w:rPr>
                <w:b/>
              </w:rPr>
              <w:t xml:space="preserve">Category /Action                                                                                            </w:t>
            </w:r>
          </w:p>
          <w:p w14:paraId="659B7DA8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27A5922" w14:textId="77777777" w:rsidR="00450888" w:rsidRDefault="00000000">
            <w:pPr>
              <w:rPr>
                <w:b/>
              </w:rPr>
            </w:pPr>
            <w:r>
              <w:rPr>
                <w:b/>
              </w:rPr>
              <w:t>Completed</w:t>
            </w:r>
          </w:p>
          <w:p w14:paraId="193087ED" w14:textId="459E6A97" w:rsidR="00130B34" w:rsidRDefault="00130B34"/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2B964A5" w14:textId="77777777" w:rsidR="00450888" w:rsidRDefault="00000000">
            <w:pPr>
              <w:ind w:left="2"/>
              <w:rPr>
                <w:b/>
              </w:rPr>
            </w:pPr>
            <w:r>
              <w:rPr>
                <w:b/>
              </w:rPr>
              <w:t>In progress</w:t>
            </w:r>
          </w:p>
          <w:p w14:paraId="75DB462B" w14:textId="3A52CE68" w:rsidR="00130B34" w:rsidRDefault="00130B34">
            <w:pPr>
              <w:ind w:left="2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81FCCDD" w14:textId="4640F1A9" w:rsidR="00450888" w:rsidRPr="00C328CD" w:rsidRDefault="00000000">
            <w:pPr>
              <w:rPr>
                <w:b/>
              </w:rPr>
            </w:pPr>
            <w:r>
              <w:rPr>
                <w:b/>
              </w:rPr>
              <w:t xml:space="preserve">Not started </w:t>
            </w:r>
          </w:p>
        </w:tc>
      </w:tr>
      <w:tr w:rsidR="00130B34" w14:paraId="321283DE" w14:textId="77777777">
        <w:trPr>
          <w:trHeight w:val="461"/>
        </w:trPr>
        <w:tc>
          <w:tcPr>
            <w:tcW w:w="5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62A05" w14:textId="77777777" w:rsidR="00130B34" w:rsidRDefault="00000000">
            <w:pPr>
              <w:ind w:left="2"/>
            </w:pPr>
            <w:r>
              <w:rPr>
                <w:b/>
              </w:rPr>
              <w:t xml:space="preserve">1 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EB6E327" w14:textId="77777777" w:rsidR="00130B34" w:rsidRDefault="00000000">
            <w:pPr>
              <w:ind w:left="2"/>
            </w:pPr>
            <w:r>
              <w:rPr>
                <w:b/>
              </w:rPr>
              <w:t xml:space="preserve">Command  </w:t>
            </w:r>
          </w:p>
          <w:p w14:paraId="193500C6" w14:textId="77777777" w:rsidR="00130B34" w:rsidRDefault="00000000">
            <w:pPr>
              <w:ind w:left="2"/>
            </w:pPr>
            <w:r>
              <w:t xml:space="preserve"> 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68D9" w14:textId="77777777" w:rsidR="00130B34" w:rsidRDefault="00000000">
            <w:pPr>
              <w:ind w:left="2"/>
            </w:pPr>
            <w:r>
              <w:t xml:space="preserve">0 </w:t>
            </w:r>
          </w:p>
        </w:tc>
        <w:tc>
          <w:tcPr>
            <w:tcW w:w="661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21A29" w14:textId="77777777" w:rsidR="00130B34" w:rsidRDefault="00000000">
            <w:pPr>
              <w:ind w:left="3"/>
            </w:pPr>
            <w:r>
              <w:t xml:space="preserve">1 </w:t>
            </w:r>
          </w:p>
        </w:tc>
        <w:tc>
          <w:tcPr>
            <w:tcW w:w="66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25BC1" w14:textId="77777777" w:rsidR="00130B34" w:rsidRDefault="00000000">
            <w:pPr>
              <w:ind w:left="2"/>
            </w:pPr>
            <w:r>
              <w:t xml:space="preserve">2 </w:t>
            </w:r>
          </w:p>
        </w:tc>
        <w:tc>
          <w:tcPr>
            <w:tcW w:w="66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6D22F" w14:textId="77777777" w:rsidR="00130B34" w:rsidRDefault="00000000">
            <w:pPr>
              <w:ind w:left="2"/>
            </w:pPr>
            <w:r>
              <w:t xml:space="preserve">3 </w:t>
            </w:r>
          </w:p>
        </w:tc>
        <w:tc>
          <w:tcPr>
            <w:tcW w:w="66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0B19" w14:textId="77777777" w:rsidR="00130B34" w:rsidRDefault="00000000">
            <w:pPr>
              <w:ind w:left="2"/>
            </w:pPr>
            <w:r>
              <w:t xml:space="preserve">4 </w:t>
            </w:r>
          </w:p>
        </w:tc>
        <w:tc>
          <w:tcPr>
            <w:tcW w:w="5190" w:type="dxa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D89681" w14:textId="77777777" w:rsidR="00130B34" w:rsidRDefault="00130B34"/>
        </w:tc>
      </w:tr>
      <w:tr w:rsidR="00130B34" w14:paraId="33F06981" w14:textId="77777777">
        <w:trPr>
          <w:trHeight w:val="286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F11A5" w14:textId="77777777" w:rsidR="00130B34" w:rsidRDefault="00000000">
            <w:pPr>
              <w:ind w:left="2"/>
            </w:pPr>
            <w:r>
              <w:t xml:space="preserve"> </w:t>
            </w:r>
          </w:p>
          <w:p w14:paraId="1A64C115" w14:textId="77777777" w:rsidR="00130B34" w:rsidRDefault="00000000">
            <w:pPr>
              <w:ind w:left="2"/>
            </w:pPr>
            <w:r>
              <w:t xml:space="preserve"> </w:t>
            </w:r>
          </w:p>
          <w:p w14:paraId="265009D0" w14:textId="77777777" w:rsidR="00130B34" w:rsidRDefault="00000000">
            <w:pPr>
              <w:ind w:left="2"/>
            </w:pPr>
            <w:r>
              <w:t xml:space="preserve"> </w:t>
            </w:r>
          </w:p>
          <w:p w14:paraId="67953977" w14:textId="77777777" w:rsidR="00130B34" w:rsidRDefault="00000000">
            <w:pPr>
              <w:ind w:left="2"/>
            </w:pPr>
            <w:r>
              <w:t xml:space="preserve">100 </w:t>
            </w:r>
          </w:p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A8051" w14:textId="7A86A177" w:rsidR="00130B34" w:rsidRPr="002C321E" w:rsidRDefault="00000000">
            <w:pPr>
              <w:ind w:left="2"/>
              <w:rPr>
                <w:lang w:val="en-US"/>
              </w:rPr>
            </w:pPr>
            <w:r>
              <w:t xml:space="preserve">Appointing an Incident commander?  </w:t>
            </w:r>
            <w:r w:rsidR="002C321E">
              <w:rPr>
                <w:lang w:val="en-US"/>
              </w:rPr>
              <w:t xml:space="preserve">                                            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98775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E59CA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75C66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01F17F8A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0C5966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E683C" w14:textId="07A9C5C1" w:rsidR="00130B34" w:rsidRDefault="00000000">
            <w:pPr>
              <w:ind w:left="2"/>
            </w:pPr>
            <w:r>
              <w:t xml:space="preserve">Functional positions assigned as needed?  </w:t>
            </w:r>
            <w:r w:rsidR="002C321E">
              <w:rPr>
                <w:lang w:val="en-US"/>
              </w:rPr>
              <w:t xml:space="preserve">                                   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198E4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34D87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200B2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613E2E82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B68090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EED54" w14:textId="20C00581" w:rsidR="00130B34" w:rsidRDefault="00000000">
            <w:pPr>
              <w:ind w:left="2"/>
            </w:pPr>
            <w:r>
              <w:t xml:space="preserve">Command centre </w:t>
            </w:r>
            <w:proofErr w:type="gramStart"/>
            <w:r>
              <w:t>opened?</w:t>
            </w:r>
            <w:proofErr w:type="gramEnd"/>
            <w:r w:rsidR="002C321E">
              <w:rPr>
                <w:lang w:val="en-US"/>
              </w:rPr>
              <w:t xml:space="preserve">                                                               </w:t>
            </w:r>
            <w:r>
              <w:t xml:space="preserve">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9844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54025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AA44F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7C752C4F" w14:textId="77777777">
        <w:trPr>
          <w:trHeight w:val="28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B19D4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AA35F" w14:textId="2741C8F7" w:rsidR="00130B34" w:rsidRDefault="00000000">
            <w:pPr>
              <w:ind w:left="2"/>
            </w:pPr>
            <w:r>
              <w:t>Notification system?</w:t>
            </w:r>
            <w:r w:rsidR="002C321E">
              <w:rPr>
                <w:lang w:val="en-US"/>
              </w:rPr>
              <w:t xml:space="preserve">                                                                          </w:t>
            </w:r>
            <w:r>
              <w:t xml:space="preserve">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A46AF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672E1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1EA46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073EA808" w14:textId="77777777">
        <w:trPr>
          <w:trHeight w:val="137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631CB56" w14:textId="77777777" w:rsidR="00130B34" w:rsidRDefault="00000000">
            <w:pPr>
              <w:ind w:left="2"/>
            </w:pPr>
            <w:r>
              <w:rPr>
                <w:b/>
              </w:rPr>
              <w:t xml:space="preserve">2 </w:t>
            </w:r>
          </w:p>
        </w:tc>
        <w:tc>
          <w:tcPr>
            <w:tcW w:w="9813" w:type="dxa"/>
            <w:gridSpan w:val="1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F5266CE" w14:textId="77777777" w:rsidR="00130B34" w:rsidRDefault="00130B34"/>
        </w:tc>
      </w:tr>
      <w:tr w:rsidR="00130B34" w14:paraId="6CAD8B05" w14:textId="77777777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9C1016B" w14:textId="77777777" w:rsidR="00130B34" w:rsidRDefault="00130B34"/>
        </w:tc>
        <w:tc>
          <w:tcPr>
            <w:tcW w:w="1318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60166D" w14:textId="77777777" w:rsidR="00130B34" w:rsidRDefault="00000000">
            <w:pPr>
              <w:ind w:left="2"/>
            </w:pPr>
            <w:r>
              <w:rPr>
                <w:b/>
              </w:rPr>
              <w:t>Control</w:t>
            </w:r>
            <w:r>
              <w:t xml:space="preserve">   </w:t>
            </w:r>
          </w:p>
          <w:p w14:paraId="1D49220D" w14:textId="77777777" w:rsidR="00130B34" w:rsidRDefault="00000000">
            <w:pPr>
              <w:ind w:left="2"/>
            </w:pPr>
            <w:r>
              <w:rPr>
                <w:b/>
                <w:sz w:val="2"/>
              </w:rPr>
              <w:t xml:space="preserve">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9AC0705" w14:textId="77777777" w:rsidR="00130B34" w:rsidRDefault="00000000">
            <w:pPr>
              <w:ind w:left="2"/>
            </w:pPr>
            <w:r>
              <w:t xml:space="preserve">0 </w:t>
            </w:r>
          </w:p>
        </w:tc>
        <w:tc>
          <w:tcPr>
            <w:tcW w:w="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7960A6D" w14:textId="77777777" w:rsidR="00130B34" w:rsidRDefault="00000000">
            <w:pPr>
              <w:ind w:left="3"/>
            </w:pPr>
            <w:r>
              <w:t xml:space="preserve">1 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21AFFF7" w14:textId="77777777" w:rsidR="00130B34" w:rsidRDefault="00000000">
            <w:pPr>
              <w:ind w:left="2"/>
            </w:pPr>
            <w:r>
              <w:t xml:space="preserve">2 </w:t>
            </w:r>
          </w:p>
        </w:tc>
        <w:tc>
          <w:tcPr>
            <w:tcW w:w="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0DA970C" w14:textId="77777777" w:rsidR="00130B34" w:rsidRDefault="00000000">
            <w:pPr>
              <w:ind w:left="2"/>
            </w:pPr>
            <w:r>
              <w:t xml:space="preserve">3 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CE18BEB" w14:textId="77777777" w:rsidR="00130B34" w:rsidRDefault="00000000">
            <w:pPr>
              <w:ind w:left="2"/>
            </w:pPr>
            <w:r>
              <w:t xml:space="preserve">4 </w:t>
            </w:r>
          </w:p>
        </w:tc>
        <w:tc>
          <w:tcPr>
            <w:tcW w:w="5190" w:type="dxa"/>
            <w:gridSpan w:val="6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3C160DB" w14:textId="77777777" w:rsidR="00130B34" w:rsidRDefault="00130B34"/>
        </w:tc>
      </w:tr>
      <w:tr w:rsidR="00130B34" w14:paraId="2146A407" w14:textId="77777777">
        <w:trPr>
          <w:trHeight w:val="300"/>
        </w:trPr>
        <w:tc>
          <w:tcPr>
            <w:tcW w:w="5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B3A5F" w14:textId="77777777" w:rsidR="00130B34" w:rsidRDefault="00000000">
            <w:pPr>
              <w:ind w:left="2"/>
            </w:pPr>
            <w:r>
              <w:t xml:space="preserve"> </w:t>
            </w:r>
          </w:p>
          <w:p w14:paraId="21BB3C95" w14:textId="77777777" w:rsidR="00130B34" w:rsidRDefault="00000000">
            <w:pPr>
              <w:ind w:left="2"/>
            </w:pPr>
            <w:r>
              <w:t xml:space="preserve"> </w:t>
            </w:r>
          </w:p>
          <w:p w14:paraId="270FF373" w14:textId="77777777" w:rsidR="00130B34" w:rsidRDefault="00000000">
            <w:pPr>
              <w:ind w:left="2"/>
            </w:pPr>
            <w:r>
              <w:t xml:space="preserve"> </w:t>
            </w:r>
          </w:p>
          <w:p w14:paraId="29FB5C05" w14:textId="77777777" w:rsidR="00130B34" w:rsidRDefault="00000000">
            <w:pPr>
              <w:ind w:left="2"/>
            </w:pPr>
            <w:r>
              <w:t xml:space="preserve">100 </w:t>
            </w:r>
          </w:p>
        </w:tc>
        <w:tc>
          <w:tcPr>
            <w:tcW w:w="6212" w:type="dxa"/>
            <w:gridSpan w:val="1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5EC1B" w14:textId="4E22AFB1" w:rsidR="00130B34" w:rsidRPr="007D19D5" w:rsidRDefault="00000000">
            <w:pPr>
              <w:ind w:left="2"/>
              <w:rPr>
                <w:lang w:val="en-US"/>
              </w:rPr>
            </w:pPr>
            <w:r>
              <w:t xml:space="preserve">Facility and staff safety </w:t>
            </w:r>
            <w:proofErr w:type="gramStart"/>
            <w:r>
              <w:t>assured?</w:t>
            </w:r>
            <w:proofErr w:type="gramEnd"/>
            <w:r>
              <w:t xml:space="preserve">  </w:t>
            </w:r>
            <w:r w:rsidR="007D19D5">
              <w:rPr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F9BCE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8F911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7C2BE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75DA4576" w14:textId="77777777">
        <w:trPr>
          <w:trHeight w:val="29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0F7271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620FC" w14:textId="7A64871E" w:rsidR="00130B34" w:rsidRDefault="00000000">
            <w:pPr>
              <w:ind w:left="2"/>
            </w:pPr>
            <w:r>
              <w:t xml:space="preserve">Situational assessment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C2568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3FA05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B79BD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250246A0" w14:textId="77777777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A7BF18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AE60B" w14:textId="2AEE3354" w:rsidR="00130B34" w:rsidRDefault="00000000">
            <w:pPr>
              <w:ind w:left="2"/>
            </w:pPr>
            <w:r>
              <w:t xml:space="preserve">Departmental implementation of effective initial response?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8042B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4CD19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D0C01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13A41CD8" w14:textId="77777777">
        <w:trPr>
          <w:trHeight w:val="30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C2DCE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2563530" w14:textId="03439B5E" w:rsidR="00130B34" w:rsidRDefault="00000000">
            <w:pPr>
              <w:ind w:left="2"/>
            </w:pPr>
            <w:r>
              <w:t xml:space="preserve">Incident action planning for next operational period </w:t>
            </w:r>
            <w:proofErr w:type="gramStart"/>
            <w:r>
              <w:t>planned?</w:t>
            </w:r>
            <w:proofErr w:type="gramEnd"/>
            <w:r>
              <w:t xml:space="preserve">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36E39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836E1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E3C17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031F86F9" w14:textId="77777777" w:rsidTr="00F30DF2">
        <w:trPr>
          <w:trHeight w:val="462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33FD2" w14:textId="77777777" w:rsidR="00130B34" w:rsidRDefault="00000000">
            <w:pPr>
              <w:ind w:left="2"/>
            </w:pPr>
            <w:r>
              <w:rPr>
                <w:b/>
              </w:rPr>
              <w:t xml:space="preserve">3 </w:t>
            </w:r>
          </w:p>
        </w:tc>
        <w:tc>
          <w:tcPr>
            <w:tcW w:w="21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E41B5B" w14:textId="77777777" w:rsidR="00130B34" w:rsidRDefault="00000000">
            <w:pPr>
              <w:ind w:left="2"/>
            </w:pPr>
            <w:r>
              <w:rPr>
                <w:b/>
              </w:rPr>
              <w:t xml:space="preserve">Communication      </w:t>
            </w:r>
          </w:p>
          <w:p w14:paraId="00FA3127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66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C5666" w14:textId="77777777" w:rsidR="00130B34" w:rsidRDefault="00000000">
            <w:pPr>
              <w:ind w:left="2"/>
            </w:pPr>
            <w:r>
              <w:t xml:space="preserve">0 </w:t>
            </w:r>
          </w:p>
        </w:tc>
        <w:tc>
          <w:tcPr>
            <w:tcW w:w="66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B477F" w14:textId="77777777" w:rsidR="00130B34" w:rsidRDefault="00000000">
            <w:pPr>
              <w:ind w:left="2"/>
            </w:pPr>
            <w:r>
              <w:t xml:space="preserve">1 </w:t>
            </w:r>
          </w:p>
        </w:tc>
        <w:tc>
          <w:tcPr>
            <w:tcW w:w="66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29A35" w14:textId="77777777" w:rsidR="00130B34" w:rsidRDefault="00000000">
            <w:pPr>
              <w:ind w:left="2"/>
            </w:pPr>
            <w:r>
              <w:t xml:space="preserve">2 </w:t>
            </w:r>
          </w:p>
        </w:tc>
        <w:tc>
          <w:tcPr>
            <w:tcW w:w="66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2B4ED" w14:textId="77777777" w:rsidR="00130B34" w:rsidRDefault="00000000">
            <w:pPr>
              <w:ind w:left="2"/>
            </w:pPr>
            <w:r>
              <w:t xml:space="preserve">3 </w:t>
            </w:r>
          </w:p>
        </w:tc>
        <w:tc>
          <w:tcPr>
            <w:tcW w:w="6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3C17D" w14:textId="77777777" w:rsidR="00130B34" w:rsidRDefault="00000000">
            <w:pPr>
              <w:ind w:left="3"/>
            </w:pPr>
            <w:r>
              <w:t xml:space="preserve">4 </w:t>
            </w:r>
          </w:p>
        </w:tc>
        <w:tc>
          <w:tcPr>
            <w:tcW w:w="439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E2A6A3" w14:textId="77777777" w:rsidR="00130B34" w:rsidRDefault="00130B34"/>
        </w:tc>
      </w:tr>
      <w:tr w:rsidR="00130B34" w14:paraId="3AE1064D" w14:textId="77777777">
        <w:trPr>
          <w:trHeight w:val="293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C9107D3" w14:textId="77777777" w:rsidR="00130B34" w:rsidRDefault="00000000">
            <w:pPr>
              <w:ind w:left="2"/>
            </w:pPr>
            <w:r>
              <w:t xml:space="preserve"> </w:t>
            </w:r>
          </w:p>
          <w:p w14:paraId="72E610AD" w14:textId="77777777" w:rsidR="00130B34" w:rsidRDefault="00000000">
            <w:pPr>
              <w:ind w:left="2"/>
            </w:pPr>
            <w:r>
              <w:t xml:space="preserve"> </w:t>
            </w:r>
          </w:p>
          <w:p w14:paraId="7F1AB3AE" w14:textId="77777777" w:rsidR="00130B34" w:rsidRDefault="00000000">
            <w:pPr>
              <w:ind w:left="2"/>
            </w:pPr>
            <w:r>
              <w:t xml:space="preserve"> </w:t>
            </w:r>
          </w:p>
          <w:p w14:paraId="3E6C1DB6" w14:textId="77777777" w:rsidR="00130B34" w:rsidRDefault="00000000">
            <w:pPr>
              <w:ind w:left="2"/>
            </w:pPr>
            <w:r>
              <w:t xml:space="preserve"> </w:t>
            </w:r>
          </w:p>
          <w:p w14:paraId="54BCA090" w14:textId="77777777" w:rsidR="00130B34" w:rsidRDefault="00000000">
            <w:pPr>
              <w:ind w:left="2"/>
            </w:pPr>
            <w:r>
              <w:t xml:space="preserve">125 </w:t>
            </w:r>
          </w:p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89F29" w14:textId="4EE3103D" w:rsidR="00130B34" w:rsidRDefault="00000000">
            <w:pPr>
              <w:ind w:left="2"/>
            </w:pPr>
            <w:r>
              <w:t xml:space="preserve">Activation of appropriate groups and call backs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EC27C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7D9AD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69863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6C248A39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BB86DF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1FD1D" w14:textId="57AABC37" w:rsidR="00130B34" w:rsidRDefault="00000000">
            <w:pPr>
              <w:ind w:left="2"/>
            </w:pPr>
            <w:r>
              <w:t xml:space="preserve">Appointing a Public information officer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83527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BD70E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635A4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0E5EA818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D7AF02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327" w14:textId="7112233C" w:rsidR="00130B34" w:rsidRDefault="00000000">
            <w:pPr>
              <w:ind w:left="2"/>
            </w:pPr>
            <w:r>
              <w:t xml:space="preserve">Release of general employee information (hotline, other)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8B0CC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33EE0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FFD22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2C5B56B1" w14:textId="77777777">
        <w:trPr>
          <w:trHeight w:val="5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06350AC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AB9EA" w14:textId="35FDE588" w:rsidR="00130B34" w:rsidRDefault="00000000">
            <w:pPr>
              <w:ind w:left="2"/>
            </w:pPr>
            <w:r>
              <w:t xml:space="preserve">Drafting of initial media messages and briefing schedules? (Spokesperson/s identified?)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B2145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8370B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49F2C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01E8E6AB" w14:textId="77777777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1999DE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0C41F" w14:textId="31C65418" w:rsidR="00130B34" w:rsidRDefault="00000000">
            <w:pPr>
              <w:ind w:left="2"/>
            </w:pPr>
            <w:r>
              <w:t xml:space="preserve">Notification of event and situation for external partners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0B75F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796C0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EF20E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273FEDB8" w14:textId="77777777">
        <w:trPr>
          <w:trHeight w:val="30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EE5F0F5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659C1BF" w14:textId="77777777" w:rsidR="00130B34" w:rsidRDefault="00000000">
            <w:pPr>
              <w:ind w:left="2"/>
            </w:pPr>
            <w:r>
              <w:t xml:space="preserve">“Media monitor” appointed?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C6A8598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D93DD75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CA37EAF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602D959E" w14:textId="77777777" w:rsidTr="00CA114D">
        <w:trPr>
          <w:trHeight w:val="647"/>
        </w:trPr>
        <w:tc>
          <w:tcPr>
            <w:tcW w:w="53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F8648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  <w:p w14:paraId="4F1F5B36" w14:textId="77777777" w:rsidR="00130B34" w:rsidRDefault="00000000">
            <w:pPr>
              <w:ind w:left="2"/>
            </w:pPr>
            <w:r>
              <w:rPr>
                <w:b/>
              </w:rPr>
              <w:t xml:space="preserve">4 </w:t>
            </w:r>
          </w:p>
        </w:tc>
        <w:tc>
          <w:tcPr>
            <w:tcW w:w="9813" w:type="dxa"/>
            <w:gridSpan w:val="16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Style w:val="TableGrid"/>
              <w:tblpPr w:vertAnchor="text" w:tblpX="2254" w:tblpY="-31"/>
              <w:tblOverlap w:val="never"/>
              <w:tblW w:w="3747" w:type="dxa"/>
              <w:tblInd w:w="0" w:type="dxa"/>
              <w:tblCellMar>
                <w:top w:w="41" w:type="dxa"/>
                <w:left w:w="108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749"/>
              <w:gridCol w:w="749"/>
              <w:gridCol w:w="749"/>
              <w:gridCol w:w="749"/>
              <w:gridCol w:w="751"/>
            </w:tblGrid>
            <w:tr w:rsidR="00130B34" w14:paraId="4FBA06C7" w14:textId="77777777">
              <w:trPr>
                <w:trHeight w:val="554"/>
              </w:trPr>
              <w:tc>
                <w:tcPr>
                  <w:tcW w:w="749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FB0568" w14:textId="77777777" w:rsidR="00130B34" w:rsidRDefault="00000000">
                  <w:r>
                    <w:t xml:space="preserve">0 </w:t>
                  </w:r>
                </w:p>
                <w:p w14:paraId="390B11A4" w14:textId="77777777" w:rsidR="00130B34" w:rsidRDefault="00000000">
                  <w:pPr>
                    <w:ind w:left="398"/>
                    <w:jc w:val="center"/>
                  </w:pPr>
                  <w:r>
                    <w:t xml:space="preserve"> 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8B09685" w14:textId="77777777" w:rsidR="00130B34" w:rsidRDefault="00000000">
                  <w:r>
                    <w:t xml:space="preserve">1 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98B5EBC" w14:textId="77777777" w:rsidR="00130B34" w:rsidRDefault="00000000">
                  <w:r>
                    <w:t xml:space="preserve">2 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2BE13DB" w14:textId="77777777" w:rsidR="00130B34" w:rsidRDefault="00000000">
                  <w:r>
                    <w:t xml:space="preserve">3 </w:t>
                  </w:r>
                </w:p>
              </w:tc>
              <w:tc>
                <w:tcPr>
                  <w:tcW w:w="751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10CB64A" w14:textId="77777777" w:rsidR="00130B34" w:rsidRDefault="00000000">
                  <w:r>
                    <w:t xml:space="preserve">4 </w:t>
                  </w:r>
                </w:p>
              </w:tc>
            </w:tr>
          </w:tbl>
          <w:p w14:paraId="2EA2EE97" w14:textId="77777777" w:rsidR="00130B34" w:rsidRDefault="00000000">
            <w:pPr>
              <w:ind w:left="2" w:right="3812"/>
            </w:pPr>
            <w:r>
              <w:rPr>
                <w:b/>
              </w:rPr>
              <w:t xml:space="preserve"> </w:t>
            </w:r>
          </w:p>
          <w:p w14:paraId="3131D7B9" w14:textId="6709508C" w:rsidR="00130B34" w:rsidRDefault="00000000" w:rsidP="00CA114D">
            <w:pPr>
              <w:ind w:left="2" w:right="3812"/>
            </w:pPr>
            <w:r>
              <w:rPr>
                <w:b/>
              </w:rPr>
              <w:t>Coordination</w:t>
            </w:r>
            <w:r>
              <w:t xml:space="preserve">                              </w:t>
            </w:r>
          </w:p>
        </w:tc>
      </w:tr>
      <w:tr w:rsidR="00130B34" w14:paraId="7FE8B20F" w14:textId="77777777">
        <w:trPr>
          <w:trHeight w:val="1080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1BE31" w14:textId="77777777" w:rsidR="00130B34" w:rsidRDefault="00000000">
            <w:pPr>
              <w:ind w:left="2"/>
            </w:pPr>
            <w:r>
              <w:t xml:space="preserve"> </w:t>
            </w:r>
          </w:p>
          <w:p w14:paraId="3C7A37F1" w14:textId="77777777" w:rsidR="00130B34" w:rsidRDefault="00000000">
            <w:pPr>
              <w:ind w:left="2"/>
            </w:pPr>
            <w:r>
              <w:t xml:space="preserve"> </w:t>
            </w:r>
          </w:p>
          <w:p w14:paraId="37C0DFBC" w14:textId="77777777" w:rsidR="00130B34" w:rsidRDefault="00000000">
            <w:pPr>
              <w:ind w:left="2"/>
            </w:pPr>
            <w:r>
              <w:t xml:space="preserve"> </w:t>
            </w:r>
          </w:p>
          <w:p w14:paraId="7D53F833" w14:textId="77777777" w:rsidR="00130B34" w:rsidRDefault="00000000">
            <w:pPr>
              <w:ind w:left="2"/>
            </w:pPr>
            <w:r>
              <w:t xml:space="preserve">100 </w:t>
            </w:r>
          </w:p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5B29E" w14:textId="77777777" w:rsidR="00130B34" w:rsidRDefault="00000000">
            <w:pPr>
              <w:ind w:left="2"/>
            </w:pPr>
            <w:r>
              <w:t xml:space="preserve"> </w:t>
            </w:r>
          </w:p>
          <w:p w14:paraId="326EF376" w14:textId="168D789B" w:rsidR="00130B34" w:rsidRDefault="00000000" w:rsidP="00F15D9A">
            <w:pPr>
              <w:spacing w:after="2" w:line="237" w:lineRule="auto"/>
              <w:ind w:left="2"/>
            </w:pPr>
            <w:r>
              <w:t xml:space="preserve">Internal departmental needs assessments and reporting </w:t>
            </w:r>
            <w:proofErr w:type="gramStart"/>
            <w:r>
              <w:t>to  command</w:t>
            </w:r>
            <w:proofErr w:type="gramEnd"/>
            <w:r>
              <w:t xml:space="preserve"> centre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EB807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6CD4B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E8D8B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74946169" w14:textId="77777777" w:rsidTr="00345A7C">
        <w:trPr>
          <w:trHeight w:val="669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3DBDE" w14:textId="77777777" w:rsidR="00130B34" w:rsidRDefault="00130B34"/>
        </w:tc>
        <w:tc>
          <w:tcPr>
            <w:tcW w:w="62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70FFC" w14:textId="507466B0" w:rsidR="00130B34" w:rsidRDefault="00000000" w:rsidP="00F15D9A">
            <w:pPr>
              <w:spacing w:line="239" w:lineRule="auto"/>
              <w:ind w:left="2" w:right="586"/>
              <w:jc w:val="both"/>
            </w:pPr>
            <w:r>
              <w:t xml:space="preserve">Notification of partner hospitals (External agency) and   liaison established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D0871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9C558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4A932" w14:textId="77777777" w:rsidR="00130B34" w:rsidRDefault="00000000">
            <w:r>
              <w:rPr>
                <w:b/>
              </w:rPr>
              <w:t xml:space="preserve"> </w:t>
            </w:r>
          </w:p>
          <w:p w14:paraId="36FF20A6" w14:textId="01398DDD" w:rsidR="00130B34" w:rsidRDefault="00000000">
            <w:r>
              <w:rPr>
                <w:b/>
              </w:rPr>
              <w:t xml:space="preserve"> </w:t>
            </w:r>
          </w:p>
        </w:tc>
      </w:tr>
    </w:tbl>
    <w:p w14:paraId="7B69E291" w14:textId="77777777" w:rsidR="00130B34" w:rsidRDefault="00130B34">
      <w:pPr>
        <w:spacing w:after="0"/>
        <w:ind w:left="-1440" w:right="11301"/>
      </w:pPr>
    </w:p>
    <w:tbl>
      <w:tblPr>
        <w:tblStyle w:val="TableGrid"/>
        <w:tblW w:w="10348" w:type="dxa"/>
        <w:tblInd w:w="5" w:type="dxa"/>
        <w:tblCellMar>
          <w:right w:w="17" w:type="dxa"/>
        </w:tblCellMar>
        <w:tblLook w:val="04A0" w:firstRow="1" w:lastRow="0" w:firstColumn="1" w:lastColumn="0" w:noHBand="0" w:noVBand="1"/>
      </w:tblPr>
      <w:tblGrid>
        <w:gridCol w:w="535"/>
        <w:gridCol w:w="2254"/>
        <w:gridCol w:w="749"/>
        <w:gridCol w:w="749"/>
        <w:gridCol w:w="749"/>
        <w:gridCol w:w="749"/>
        <w:gridCol w:w="751"/>
        <w:gridCol w:w="211"/>
        <w:gridCol w:w="1169"/>
        <w:gridCol w:w="1172"/>
        <w:gridCol w:w="1260"/>
      </w:tblGrid>
      <w:tr w:rsidR="00130B34" w14:paraId="475EA947" w14:textId="77777777" w:rsidTr="00CA114D">
        <w:trPr>
          <w:trHeight w:val="37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825C465" w14:textId="77777777" w:rsidR="00130B34" w:rsidRDefault="00000000">
            <w:pPr>
              <w:ind w:left="2"/>
            </w:pPr>
            <w:r>
              <w:rPr>
                <w:b/>
              </w:rPr>
              <w:lastRenderedPageBreak/>
              <w:t xml:space="preserve"> </w:t>
            </w:r>
          </w:p>
          <w:p w14:paraId="4BEC29F0" w14:textId="77777777" w:rsidR="00130B34" w:rsidRDefault="00000000">
            <w:pPr>
              <w:ind w:left="2"/>
            </w:pPr>
            <w:r>
              <w:rPr>
                <w:b/>
              </w:rPr>
              <w:t xml:space="preserve">5 </w:t>
            </w:r>
          </w:p>
        </w:tc>
        <w:tc>
          <w:tcPr>
            <w:tcW w:w="9813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E11AE76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</w:tr>
      <w:tr w:rsidR="00130B34" w14:paraId="506200F9" w14:textId="77777777" w:rsidTr="00CA114D">
        <w:trPr>
          <w:trHeight w:val="2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590DC6A" w14:textId="77777777" w:rsidR="00130B34" w:rsidRDefault="00130B34"/>
        </w:tc>
        <w:tc>
          <w:tcPr>
            <w:tcW w:w="225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1649D41" w14:textId="77777777" w:rsidR="00130B34" w:rsidRDefault="00000000">
            <w:pPr>
              <w:tabs>
                <w:tab w:val="center" w:pos="322"/>
                <w:tab w:val="center" w:pos="586"/>
              </w:tabs>
            </w:pPr>
            <w:r>
              <w:tab/>
            </w:r>
            <w:proofErr w:type="gramStart"/>
            <w:r>
              <w:rPr>
                <w:b/>
              </w:rPr>
              <w:t xml:space="preserve">Staff </w:t>
            </w:r>
            <w:r>
              <w:rPr>
                <w:b/>
                <w:sz w:val="2"/>
                <w:vertAlign w:val="subscript"/>
              </w:rPr>
              <w:t xml:space="preserve"> </w:t>
            </w:r>
            <w:r>
              <w:rPr>
                <w:b/>
                <w:sz w:val="2"/>
                <w:vertAlign w:val="subscript"/>
              </w:rPr>
              <w:tab/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BF1C325" w14:textId="77777777" w:rsidR="00130B34" w:rsidRDefault="00000000">
            <w:pPr>
              <w:ind w:left="2"/>
            </w:pPr>
            <w:r>
              <w:t xml:space="preserve">0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4D83816" w14:textId="77777777" w:rsidR="00130B34" w:rsidRDefault="00000000">
            <w:pPr>
              <w:ind w:left="2"/>
            </w:pPr>
            <w:r>
              <w:t xml:space="preserve">1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5EC6F12" w14:textId="77777777" w:rsidR="00130B34" w:rsidRDefault="00000000">
            <w:pPr>
              <w:ind w:left="2"/>
            </w:pPr>
            <w:r>
              <w:t xml:space="preserve">2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A6DDF87" w14:textId="77777777" w:rsidR="00130B34" w:rsidRDefault="00000000">
            <w:pPr>
              <w:ind w:left="2"/>
            </w:pPr>
            <w:r>
              <w:t xml:space="preserve">3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4251DA6" w14:textId="77777777" w:rsidR="00130B34" w:rsidRDefault="00000000">
            <w:pPr>
              <w:ind w:left="2"/>
            </w:pPr>
            <w:r>
              <w:t xml:space="preserve">4 </w:t>
            </w:r>
          </w:p>
        </w:tc>
        <w:tc>
          <w:tcPr>
            <w:tcW w:w="3812" w:type="dxa"/>
            <w:gridSpan w:val="4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EEF60D1" w14:textId="77777777" w:rsidR="00130B34" w:rsidRDefault="00130B34"/>
        </w:tc>
      </w:tr>
      <w:tr w:rsidR="00130B34" w14:paraId="5FE50DC2" w14:textId="77777777">
        <w:trPr>
          <w:trHeight w:val="550"/>
        </w:trPr>
        <w:tc>
          <w:tcPr>
            <w:tcW w:w="5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C427F" w14:textId="77777777" w:rsidR="00130B34" w:rsidRDefault="00000000">
            <w:pPr>
              <w:ind w:left="2"/>
            </w:pPr>
            <w:r>
              <w:t xml:space="preserve"> </w:t>
            </w:r>
          </w:p>
          <w:p w14:paraId="691FED82" w14:textId="77777777" w:rsidR="00130B34" w:rsidRDefault="00000000">
            <w:pPr>
              <w:ind w:left="2"/>
            </w:pPr>
            <w:r>
              <w:t xml:space="preserve"> </w:t>
            </w:r>
          </w:p>
          <w:p w14:paraId="08E7793C" w14:textId="77777777" w:rsidR="00130B34" w:rsidRDefault="00000000">
            <w:pPr>
              <w:ind w:left="2"/>
            </w:pPr>
            <w:r>
              <w:t xml:space="preserve"> </w:t>
            </w:r>
          </w:p>
          <w:p w14:paraId="3322A094" w14:textId="77777777" w:rsidR="00130B34" w:rsidRDefault="00000000">
            <w:pPr>
              <w:ind w:left="2"/>
            </w:pPr>
            <w:r>
              <w:t xml:space="preserve"> </w:t>
            </w:r>
          </w:p>
          <w:p w14:paraId="527726EE" w14:textId="77777777" w:rsidR="00130B34" w:rsidRDefault="00000000">
            <w:pPr>
              <w:ind w:left="2"/>
            </w:pPr>
            <w:r>
              <w:t xml:space="preserve"> </w:t>
            </w:r>
          </w:p>
          <w:p w14:paraId="401D5825" w14:textId="77777777" w:rsidR="00130B34" w:rsidRDefault="00000000">
            <w:pPr>
              <w:ind w:left="2"/>
            </w:pPr>
            <w:r>
              <w:t xml:space="preserve">150 </w:t>
            </w:r>
          </w:p>
        </w:tc>
        <w:tc>
          <w:tcPr>
            <w:tcW w:w="6212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B5B8F" w14:textId="77777777" w:rsidR="00130B34" w:rsidRDefault="00000000">
            <w:pPr>
              <w:ind w:left="2"/>
            </w:pPr>
            <w:r>
              <w:t xml:space="preserve"> </w:t>
            </w:r>
          </w:p>
          <w:p w14:paraId="548447CD" w14:textId="4E95339D" w:rsidR="00130B34" w:rsidRDefault="00000000">
            <w:pPr>
              <w:ind w:left="2"/>
            </w:pPr>
            <w:r>
              <w:t xml:space="preserve">Staff staging (labour pool) established?  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36EEB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31957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01511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3C8FD5BE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4DAA7C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23D2C" w14:textId="46045DC0" w:rsidR="00130B34" w:rsidRDefault="00000000">
            <w:pPr>
              <w:ind w:left="2"/>
            </w:pPr>
            <w:r>
              <w:t xml:space="preserve">Identification of additional staff capacity? (mobilization)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1B101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03C0C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C532F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25F6AA16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079F2E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2A61E" w14:textId="1ACD5EFF" w:rsidR="00130B34" w:rsidRDefault="00000000">
            <w:pPr>
              <w:ind w:left="2"/>
            </w:pPr>
            <w:r>
              <w:t xml:space="preserve">Internal or external source or strategy identified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5B90DD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11819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63832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4F79B8B9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E7D242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9CD4D" w14:textId="77777777" w:rsidR="00130B34" w:rsidRDefault="00000000">
            <w:pPr>
              <w:ind w:left="2"/>
            </w:pPr>
            <w:r>
              <w:t xml:space="preserve">Staff capabilities identified (paediatrics, HDU, ICU etc.)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5B39A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8075D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F749F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671E6D01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B07D8F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D7D17" w14:textId="77777777" w:rsidR="00130B34" w:rsidRDefault="00000000">
            <w:pPr>
              <w:ind w:left="2"/>
            </w:pPr>
            <w:r>
              <w:t xml:space="preserve">Internal or external source or strategy identified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4A04A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614EB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D53A4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115AA574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48A292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18166" w14:textId="77777777" w:rsidR="00130B34" w:rsidRDefault="00000000">
            <w:pPr>
              <w:ind w:left="2"/>
            </w:pPr>
            <w:r>
              <w:t xml:space="preserve">Staff check-in </w:t>
            </w:r>
            <w:proofErr w:type="gramStart"/>
            <w:r>
              <w:t>required?</w:t>
            </w:r>
            <w:proofErr w:type="gramEnd"/>
            <w:r>
              <w:t xml:space="preserve">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DEF09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802F6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7747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031C8887" w14:textId="77777777">
        <w:trPr>
          <w:trHeight w:val="5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A11A1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33A10" w14:textId="77777777" w:rsidR="00130B34" w:rsidRDefault="00000000">
            <w:pPr>
              <w:ind w:left="2" w:right="360"/>
            </w:pPr>
            <w:r>
              <w:t xml:space="preserve">Staff orientation, mentoring, credentialing required </w:t>
            </w:r>
            <w:proofErr w:type="gramStart"/>
            <w:r>
              <w:t>for  external</w:t>
            </w:r>
            <w:proofErr w:type="gramEnd"/>
            <w:r>
              <w:t xml:space="preserve"> staff?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732DC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6DA7E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8F2EF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56644201" w14:textId="77777777" w:rsidTr="00CA114D">
        <w:trPr>
          <w:trHeight w:val="37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8AE6461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  <w:p w14:paraId="554DC610" w14:textId="77777777" w:rsidR="00130B34" w:rsidRDefault="00000000">
            <w:pPr>
              <w:ind w:left="2"/>
            </w:pPr>
            <w:r>
              <w:rPr>
                <w:b/>
              </w:rPr>
              <w:t xml:space="preserve">6 </w:t>
            </w:r>
          </w:p>
        </w:tc>
        <w:tc>
          <w:tcPr>
            <w:tcW w:w="9813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3B44914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</w:tr>
      <w:tr w:rsidR="00130B34" w14:paraId="5F77E3DB" w14:textId="77777777" w:rsidTr="00CA114D">
        <w:trPr>
          <w:trHeight w:val="1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F4513FA" w14:textId="77777777" w:rsidR="00130B34" w:rsidRDefault="00130B34"/>
        </w:tc>
        <w:tc>
          <w:tcPr>
            <w:tcW w:w="225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81C4212" w14:textId="77777777" w:rsidR="00130B34" w:rsidRDefault="00000000">
            <w:pPr>
              <w:tabs>
                <w:tab w:val="center" w:pos="326"/>
                <w:tab w:val="center" w:pos="595"/>
              </w:tabs>
            </w:pPr>
            <w:r>
              <w:tab/>
            </w:r>
            <w:proofErr w:type="gramStart"/>
            <w:r>
              <w:rPr>
                <w:b/>
              </w:rPr>
              <w:t xml:space="preserve">Stuff </w:t>
            </w:r>
            <w:r>
              <w:rPr>
                <w:b/>
                <w:sz w:val="2"/>
                <w:vertAlign w:val="subscript"/>
              </w:rPr>
              <w:t xml:space="preserve"> </w:t>
            </w:r>
            <w:r>
              <w:rPr>
                <w:b/>
                <w:sz w:val="2"/>
                <w:vertAlign w:val="subscript"/>
              </w:rPr>
              <w:tab/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F1FAE16" w14:textId="77777777" w:rsidR="00130B34" w:rsidRDefault="00000000">
            <w:pPr>
              <w:ind w:left="2"/>
            </w:pPr>
            <w:r>
              <w:t xml:space="preserve">0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D668472" w14:textId="77777777" w:rsidR="00130B34" w:rsidRDefault="00000000">
            <w:pPr>
              <w:ind w:left="2"/>
            </w:pPr>
            <w:r>
              <w:t xml:space="preserve">1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0F3C608" w14:textId="77777777" w:rsidR="00130B34" w:rsidRDefault="00000000">
            <w:pPr>
              <w:ind w:left="2"/>
            </w:pPr>
            <w:r>
              <w:t xml:space="preserve">2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300F8B9" w14:textId="77777777" w:rsidR="00130B34" w:rsidRDefault="00000000">
            <w:pPr>
              <w:ind w:left="2"/>
            </w:pPr>
            <w:r>
              <w:t xml:space="preserve">3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752A68D" w14:textId="77777777" w:rsidR="00130B34" w:rsidRDefault="00000000">
            <w:pPr>
              <w:ind w:left="2"/>
            </w:pPr>
            <w:r>
              <w:t xml:space="preserve">4 </w:t>
            </w:r>
          </w:p>
        </w:tc>
        <w:tc>
          <w:tcPr>
            <w:tcW w:w="3812" w:type="dxa"/>
            <w:gridSpan w:val="4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8CC44CA" w14:textId="77777777" w:rsidR="00130B34" w:rsidRDefault="00130B34"/>
        </w:tc>
      </w:tr>
      <w:tr w:rsidR="00130B34" w14:paraId="3F797891" w14:textId="77777777">
        <w:trPr>
          <w:trHeight w:val="818"/>
        </w:trPr>
        <w:tc>
          <w:tcPr>
            <w:tcW w:w="5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D26AC" w14:textId="77777777" w:rsidR="00130B34" w:rsidRDefault="00000000">
            <w:pPr>
              <w:ind w:left="2"/>
            </w:pPr>
            <w:r>
              <w:t xml:space="preserve"> </w:t>
            </w:r>
          </w:p>
          <w:p w14:paraId="17714D5C" w14:textId="77777777" w:rsidR="00130B34" w:rsidRDefault="00000000">
            <w:pPr>
              <w:ind w:left="2"/>
            </w:pPr>
            <w:r>
              <w:t xml:space="preserve"> </w:t>
            </w:r>
          </w:p>
          <w:p w14:paraId="70B170BA" w14:textId="77777777" w:rsidR="00130B34" w:rsidRDefault="00000000">
            <w:pPr>
              <w:ind w:left="2"/>
            </w:pPr>
            <w:r>
              <w:t xml:space="preserve">75 </w:t>
            </w:r>
          </w:p>
        </w:tc>
        <w:tc>
          <w:tcPr>
            <w:tcW w:w="6212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E7326" w14:textId="77777777" w:rsidR="00130B34" w:rsidRDefault="00000000">
            <w:pPr>
              <w:ind w:left="2"/>
            </w:pPr>
            <w:r>
              <w:t xml:space="preserve"> </w:t>
            </w:r>
          </w:p>
          <w:p w14:paraId="10D46215" w14:textId="3B346D35" w:rsidR="00130B34" w:rsidRDefault="00000000">
            <w:pPr>
              <w:ind w:left="2" w:right="490"/>
            </w:pPr>
            <w:r>
              <w:t xml:space="preserve">Resource report from pharmacy, central supply, </w:t>
            </w:r>
            <w:r w:rsidR="00365084">
              <w:t>lab inpatient</w:t>
            </w:r>
            <w:r>
              <w:t xml:space="preserve">, ED requested and received?  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37AF9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176E6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B4A99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54A1CEF5" w14:textId="77777777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133A3A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D9DF6" w14:textId="77777777" w:rsidR="00130B34" w:rsidRDefault="00000000">
            <w:pPr>
              <w:ind w:left="2"/>
            </w:pPr>
            <w:r>
              <w:t xml:space="preserve">Anticipated shortfalls based on event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1A681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D8F4A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EB711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40EBA0A8" w14:textId="77777777" w:rsidTr="00345A7C">
        <w:trPr>
          <w:trHeight w:val="27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D674A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63FD1" w14:textId="009FE061" w:rsidR="00130B34" w:rsidRDefault="00000000" w:rsidP="00345A7C">
            <w:pPr>
              <w:ind w:left="2"/>
            </w:pPr>
            <w:r>
              <w:t xml:space="preserve">Stakeholders identified?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ADF1D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E1920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6D1CE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6E4B2456" w14:textId="77777777">
        <w:trPr>
          <w:trHeight w:val="920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A7F1830" w14:textId="77777777" w:rsidR="00130B34" w:rsidRDefault="00000000">
            <w:pPr>
              <w:ind w:left="2"/>
            </w:pPr>
            <w:r>
              <w:t xml:space="preserve"> </w:t>
            </w:r>
          </w:p>
          <w:p w14:paraId="68CFA407" w14:textId="77777777" w:rsidR="00130B34" w:rsidRDefault="00000000">
            <w:pPr>
              <w:ind w:left="2"/>
            </w:pPr>
            <w:r>
              <w:rPr>
                <w:b/>
              </w:rPr>
              <w:t xml:space="preserve">7 </w:t>
            </w:r>
          </w:p>
        </w:tc>
        <w:tc>
          <w:tcPr>
            <w:tcW w:w="9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0D4A266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  <w:tbl>
            <w:tblPr>
              <w:tblStyle w:val="TableGrid"/>
              <w:tblpPr w:vertAnchor="text" w:tblpX="2254" w:tblpY="43"/>
              <w:tblOverlap w:val="never"/>
              <w:tblW w:w="3747" w:type="dxa"/>
              <w:tblInd w:w="0" w:type="dxa"/>
              <w:tblCellMar>
                <w:top w:w="46" w:type="dxa"/>
                <w:left w:w="108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749"/>
              <w:gridCol w:w="749"/>
              <w:gridCol w:w="749"/>
              <w:gridCol w:w="749"/>
              <w:gridCol w:w="751"/>
            </w:tblGrid>
            <w:tr w:rsidR="00130B34" w14:paraId="4D69FDB9" w14:textId="77777777">
              <w:trPr>
                <w:trHeight w:val="554"/>
              </w:trPr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7866CE36" w14:textId="77777777" w:rsidR="00130B34" w:rsidRDefault="00000000">
                  <w:r>
                    <w:t xml:space="preserve">0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1B01DF70" w14:textId="77777777" w:rsidR="00130B34" w:rsidRDefault="00000000">
                  <w:r>
                    <w:t xml:space="preserve">1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31E58768" w14:textId="77777777" w:rsidR="00130B34" w:rsidRDefault="00000000">
                  <w:r>
                    <w:t xml:space="preserve">2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4D8871B4" w14:textId="77777777" w:rsidR="00130B34" w:rsidRDefault="00000000">
                  <w:r>
                    <w:t xml:space="preserve">3 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067EE6D4" w14:textId="77777777" w:rsidR="00130B34" w:rsidRDefault="00000000">
                  <w:r>
                    <w:t xml:space="preserve">4 </w:t>
                  </w:r>
                </w:p>
              </w:tc>
            </w:tr>
          </w:tbl>
          <w:p w14:paraId="76379093" w14:textId="77777777" w:rsidR="00130B34" w:rsidRDefault="00000000">
            <w:pPr>
              <w:ind w:left="2" w:right="3768"/>
            </w:pPr>
            <w:r>
              <w:rPr>
                <w:b/>
              </w:rPr>
              <w:t xml:space="preserve">Space </w:t>
            </w:r>
            <w:r>
              <w:t xml:space="preserve"> </w:t>
            </w:r>
          </w:p>
          <w:p w14:paraId="4CB24698" w14:textId="77777777" w:rsidR="00130B34" w:rsidRDefault="00000000">
            <w:pPr>
              <w:ind w:left="2" w:right="3768"/>
            </w:pPr>
            <w:r>
              <w:rPr>
                <w:b/>
                <w:sz w:val="2"/>
              </w:rPr>
              <w:t xml:space="preserve"> </w:t>
            </w:r>
          </w:p>
        </w:tc>
      </w:tr>
      <w:tr w:rsidR="00130B34" w14:paraId="73B6D134" w14:textId="77777777" w:rsidTr="00345A7C">
        <w:trPr>
          <w:trHeight w:val="27"/>
        </w:trPr>
        <w:tc>
          <w:tcPr>
            <w:tcW w:w="5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DDF64" w14:textId="77777777" w:rsidR="00130B34" w:rsidRDefault="00000000">
            <w:pPr>
              <w:ind w:left="2"/>
            </w:pPr>
            <w:r>
              <w:t xml:space="preserve"> </w:t>
            </w:r>
          </w:p>
          <w:p w14:paraId="362FEBC0" w14:textId="77777777" w:rsidR="00130B34" w:rsidRDefault="00000000">
            <w:pPr>
              <w:ind w:left="2"/>
            </w:pPr>
            <w:r>
              <w:t xml:space="preserve"> </w:t>
            </w:r>
          </w:p>
          <w:p w14:paraId="6773F838" w14:textId="77777777" w:rsidR="00130B34" w:rsidRDefault="00000000">
            <w:pPr>
              <w:ind w:left="2"/>
            </w:pPr>
            <w:r>
              <w:t xml:space="preserve"> </w:t>
            </w:r>
          </w:p>
          <w:p w14:paraId="67066385" w14:textId="77777777" w:rsidR="00130B34" w:rsidRDefault="00000000">
            <w:pPr>
              <w:ind w:left="2"/>
            </w:pPr>
            <w:r>
              <w:t xml:space="preserve"> </w:t>
            </w:r>
          </w:p>
          <w:p w14:paraId="7B24C3B9" w14:textId="77777777" w:rsidR="00130B34" w:rsidRDefault="00000000">
            <w:pPr>
              <w:ind w:left="2"/>
            </w:pPr>
            <w:r>
              <w:t xml:space="preserve"> </w:t>
            </w:r>
          </w:p>
          <w:p w14:paraId="4C758B50" w14:textId="77777777" w:rsidR="00130B34" w:rsidRDefault="00000000">
            <w:pPr>
              <w:ind w:left="2"/>
            </w:pPr>
            <w:r>
              <w:t xml:space="preserve"> </w:t>
            </w:r>
          </w:p>
          <w:p w14:paraId="546E66AF" w14:textId="77777777" w:rsidR="00130B34" w:rsidRDefault="00000000">
            <w:pPr>
              <w:ind w:left="2"/>
            </w:pPr>
            <w:r>
              <w:t xml:space="preserve"> </w:t>
            </w:r>
          </w:p>
          <w:p w14:paraId="2A66339F" w14:textId="77777777" w:rsidR="00130B34" w:rsidRDefault="00000000">
            <w:pPr>
              <w:ind w:left="2"/>
            </w:pPr>
            <w:r>
              <w:t xml:space="preserve">200 </w:t>
            </w:r>
          </w:p>
        </w:tc>
        <w:tc>
          <w:tcPr>
            <w:tcW w:w="6212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C8E88" w14:textId="1803FA0E" w:rsidR="00130B34" w:rsidRDefault="00000000" w:rsidP="00345A7C">
            <w:pPr>
              <w:ind w:left="2"/>
            </w:pPr>
            <w:r>
              <w:t xml:space="preserve"> Additional triage areas identified?  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4D3F2" w14:textId="6B9CA95A" w:rsidR="00130B34" w:rsidRDefault="00130B34"/>
        </w:tc>
        <w:tc>
          <w:tcPr>
            <w:tcW w:w="11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3AAE6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03E66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157F8423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84A55C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8A2CC" w14:textId="77777777" w:rsidR="00130B34" w:rsidRDefault="00000000">
            <w:pPr>
              <w:ind w:left="2"/>
            </w:pPr>
            <w:r>
              <w:t>Additional emergency department space identified? (</w:t>
            </w:r>
            <w:proofErr w:type="gramStart"/>
            <w:r>
              <w:t>for</w:t>
            </w:r>
            <w:proofErr w:type="gramEnd"/>
            <w:r>
              <w:t xml:space="preserve"> p1)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A46ED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FAB44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A403F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617EA6D1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7FCDE9F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5648A" w14:textId="77777777" w:rsidR="00130B34" w:rsidRDefault="00000000">
            <w:pPr>
              <w:ind w:left="2"/>
            </w:pPr>
            <w:r>
              <w:t xml:space="preserve">Additional critical care space identified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EAF63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B5E14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4FB70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7AF20A0A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D2836E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8F530" w14:textId="77777777" w:rsidR="00130B34" w:rsidRDefault="00000000">
            <w:pPr>
              <w:ind w:left="2"/>
            </w:pPr>
            <w:r>
              <w:t xml:space="preserve">Additional medical or surge space identified?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337A8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B26BD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9DA21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7FAC427E" w14:textId="77777777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780A9C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BC895" w14:textId="0B3D6013" w:rsidR="00130B34" w:rsidRDefault="00000000">
            <w:pPr>
              <w:ind w:left="2"/>
            </w:pPr>
            <w:r>
              <w:t xml:space="preserve">Patient holding area </w:t>
            </w:r>
            <w:r w:rsidR="00365084">
              <w:t>identified.</w:t>
            </w:r>
            <w:r>
              <w:t xml:space="preserve"> (</w:t>
            </w:r>
            <w:proofErr w:type="gramStart"/>
            <w:r>
              <w:t>for</w:t>
            </w:r>
            <w:proofErr w:type="gramEnd"/>
            <w:r>
              <w:t xml:space="preserve"> p2 and p3)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AC1AA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45FD1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C8C39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30EEA852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7FC92C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557F4" w14:textId="77777777" w:rsidR="00130B34" w:rsidRDefault="00000000">
            <w:pPr>
              <w:ind w:left="2"/>
            </w:pPr>
            <w:r>
              <w:t xml:space="preserve">Separate family and media areas designated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C039C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33497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5522F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69B02F81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BC240F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03E39" w14:textId="77777777" w:rsidR="00130B34" w:rsidRDefault="00000000">
            <w:pPr>
              <w:ind w:left="2"/>
            </w:pPr>
            <w:r>
              <w:t xml:space="preserve">Adequacy of the Space is categorized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FE454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73945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CBBDF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3AD786C0" w14:textId="77777777">
        <w:trPr>
          <w:trHeight w:val="81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B4B5F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73761" w14:textId="77777777" w:rsidR="00130B34" w:rsidRDefault="00000000">
            <w:pPr>
              <w:ind w:left="2"/>
            </w:pPr>
            <w:r>
              <w:t xml:space="preserve">Identification of the requires transfers or alternate care site— liaison with partner agencies and hospitals </w:t>
            </w:r>
          </w:p>
          <w:p w14:paraId="44846319" w14:textId="77777777" w:rsidR="00130B34" w:rsidRDefault="00000000">
            <w:pPr>
              <w:ind w:left="2"/>
            </w:pPr>
            <w: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A8E46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0E540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7AF93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3C8D53AE" w14:textId="77777777">
        <w:trPr>
          <w:trHeight w:val="355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9594066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  <w:p w14:paraId="70088249" w14:textId="77777777" w:rsidR="00130B34" w:rsidRDefault="00000000">
            <w:pPr>
              <w:ind w:left="2"/>
            </w:pPr>
            <w:r>
              <w:rPr>
                <w:b/>
              </w:rPr>
              <w:t xml:space="preserve">8 </w:t>
            </w:r>
          </w:p>
        </w:tc>
        <w:tc>
          <w:tcPr>
            <w:tcW w:w="9813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17B26D4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</w:tr>
      <w:tr w:rsidR="00130B34" w14:paraId="3BFB23F2" w14:textId="77777777">
        <w:trPr>
          <w:trHeight w:val="56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4D00AB0" w14:textId="77777777" w:rsidR="00130B34" w:rsidRDefault="00130B34"/>
        </w:tc>
        <w:tc>
          <w:tcPr>
            <w:tcW w:w="225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C36B890" w14:textId="77777777" w:rsidR="00130B34" w:rsidRDefault="00000000">
            <w:pPr>
              <w:tabs>
                <w:tab w:val="center" w:pos="429"/>
                <w:tab w:val="center" w:pos="799"/>
              </w:tabs>
            </w:pPr>
            <w:r>
              <w:tab/>
            </w:r>
            <w:proofErr w:type="gramStart"/>
            <w:r>
              <w:rPr>
                <w:b/>
              </w:rPr>
              <w:t xml:space="preserve">Special </w:t>
            </w:r>
            <w:r>
              <w:rPr>
                <w:b/>
                <w:sz w:val="2"/>
                <w:vertAlign w:val="subscript"/>
              </w:rPr>
              <w:t xml:space="preserve"> </w:t>
            </w:r>
            <w:r>
              <w:rPr>
                <w:b/>
                <w:sz w:val="2"/>
                <w:vertAlign w:val="subscript"/>
              </w:rPr>
              <w:tab/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A532FC0" w14:textId="77777777" w:rsidR="00130B34" w:rsidRDefault="00000000">
            <w:pPr>
              <w:ind w:left="2"/>
            </w:pPr>
            <w:r>
              <w:t xml:space="preserve">0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45B9E82" w14:textId="77777777" w:rsidR="00130B34" w:rsidRDefault="00000000">
            <w:pPr>
              <w:ind w:left="2"/>
            </w:pPr>
            <w:r>
              <w:t xml:space="preserve">1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9DCBF2F" w14:textId="77777777" w:rsidR="00130B34" w:rsidRDefault="00000000">
            <w:pPr>
              <w:ind w:left="2"/>
            </w:pPr>
            <w:r>
              <w:t xml:space="preserve">2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49F65BD" w14:textId="77777777" w:rsidR="00130B34" w:rsidRDefault="00000000">
            <w:pPr>
              <w:ind w:left="2"/>
            </w:pPr>
            <w:r>
              <w:t xml:space="preserve">3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20EBA35" w14:textId="77777777" w:rsidR="00130B34" w:rsidRDefault="00000000">
            <w:pPr>
              <w:ind w:left="2"/>
            </w:pPr>
            <w:r>
              <w:t xml:space="preserve">4 </w:t>
            </w:r>
          </w:p>
        </w:tc>
        <w:tc>
          <w:tcPr>
            <w:tcW w:w="3812" w:type="dxa"/>
            <w:gridSpan w:val="4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A0A6616" w14:textId="77777777" w:rsidR="00130B34" w:rsidRDefault="00130B34"/>
        </w:tc>
      </w:tr>
      <w:tr w:rsidR="00130B34" w14:paraId="736EC6E4" w14:textId="77777777">
        <w:trPr>
          <w:trHeight w:val="300"/>
        </w:trPr>
        <w:tc>
          <w:tcPr>
            <w:tcW w:w="5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EDF78" w14:textId="77777777" w:rsidR="00130B34" w:rsidRDefault="00000000">
            <w:pPr>
              <w:ind w:left="2"/>
            </w:pPr>
            <w:r>
              <w:t xml:space="preserve"> </w:t>
            </w:r>
          </w:p>
          <w:p w14:paraId="65EFCF4A" w14:textId="77777777" w:rsidR="00130B34" w:rsidRDefault="00000000">
            <w:pPr>
              <w:ind w:left="2"/>
            </w:pPr>
            <w:r>
              <w:t xml:space="preserve"> </w:t>
            </w:r>
          </w:p>
          <w:p w14:paraId="3BF03BC6" w14:textId="77777777" w:rsidR="00130B34" w:rsidRDefault="00000000">
            <w:pPr>
              <w:ind w:left="2"/>
            </w:pPr>
            <w:r>
              <w:t xml:space="preserve"> </w:t>
            </w:r>
          </w:p>
          <w:p w14:paraId="0A31F85E" w14:textId="77777777" w:rsidR="00130B34" w:rsidRDefault="00000000">
            <w:pPr>
              <w:ind w:left="2"/>
            </w:pPr>
            <w:r>
              <w:t xml:space="preserve">125 </w:t>
            </w:r>
          </w:p>
        </w:tc>
        <w:tc>
          <w:tcPr>
            <w:tcW w:w="6212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1F508" w14:textId="77777777" w:rsidR="00130B34" w:rsidRDefault="00000000">
            <w:pPr>
              <w:ind w:left="2"/>
            </w:pPr>
            <w:r>
              <w:t xml:space="preserve">Identification of security risk to facility?  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2074D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EF52F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0C83E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310400A1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D106E5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278F4" w14:textId="77777777" w:rsidR="00130B34" w:rsidRDefault="00000000">
            <w:pPr>
              <w:ind w:left="2"/>
            </w:pPr>
            <w:r>
              <w:t xml:space="preserve">Identification of specific communication or media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6E290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E7172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31907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732208E6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98E73A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B3B2A" w14:textId="77777777" w:rsidR="00130B34" w:rsidRDefault="00000000">
            <w:pPr>
              <w:ind w:left="2"/>
            </w:pPr>
            <w:r>
              <w:t xml:space="preserve">Identification of specific population or cultural needs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9A2B6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3E6FF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1BE65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26D4A366" w14:textId="77777777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BC4215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01A71" w14:textId="77777777" w:rsidR="00130B34" w:rsidRDefault="00000000">
            <w:pPr>
              <w:ind w:left="2"/>
            </w:pPr>
            <w:r>
              <w:t xml:space="preserve">Identification of demands for Illness generates special </w:t>
            </w:r>
            <w:proofErr w:type="gramStart"/>
            <w:r>
              <w:t>resource?</w:t>
            </w:r>
            <w:proofErr w:type="gramEnd"/>
            <w: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30970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DE3DB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B2C71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17C7BF7C" w14:textId="77777777">
        <w:trPr>
          <w:trHeight w:val="5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D4A4F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892C4" w14:textId="77777777" w:rsidR="00130B34" w:rsidRDefault="00000000">
            <w:pPr>
              <w:ind w:left="2"/>
            </w:pPr>
            <w:r>
              <w:t>Identification of Technical expert(s</w:t>
            </w:r>
            <w:proofErr w:type="gramStart"/>
            <w:r>
              <w:t>) ?</w:t>
            </w:r>
            <w:proofErr w:type="gramEnd"/>
            <w:r>
              <w:t xml:space="preserve">  </w:t>
            </w:r>
          </w:p>
          <w:p w14:paraId="07D3296C" w14:textId="77777777" w:rsidR="00130B34" w:rsidRDefault="00000000">
            <w:pPr>
              <w:ind w:left="2"/>
            </w:pPr>
            <w: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8BAE6" w14:textId="77777777" w:rsidR="00130B34" w:rsidRDefault="00000000"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6D8E7" w14:textId="77777777" w:rsidR="00130B34" w:rsidRDefault="00000000">
            <w:pPr>
              <w:ind w:left="2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BFD77" w14:textId="77777777" w:rsidR="00130B34" w:rsidRDefault="00000000">
            <w:r>
              <w:rPr>
                <w:b/>
              </w:rPr>
              <w:t xml:space="preserve"> </w:t>
            </w:r>
          </w:p>
        </w:tc>
      </w:tr>
      <w:tr w:rsidR="00130B34" w14:paraId="3231377C" w14:textId="77777777">
        <w:trPr>
          <w:trHeight w:val="356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509B82F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  <w:p w14:paraId="40EBCF7F" w14:textId="77777777" w:rsidR="00130B34" w:rsidRDefault="00000000">
            <w:pPr>
              <w:ind w:left="108"/>
            </w:pPr>
            <w:r>
              <w:rPr>
                <w:b/>
              </w:rPr>
              <w:lastRenderedPageBreak/>
              <w:t xml:space="preserve">9 </w:t>
            </w:r>
          </w:p>
        </w:tc>
        <w:tc>
          <w:tcPr>
            <w:tcW w:w="9813" w:type="dxa"/>
            <w:gridSpan w:val="10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1840E9C" w14:textId="77777777" w:rsidR="00130B34" w:rsidRDefault="00000000">
            <w:pPr>
              <w:ind w:left="108"/>
            </w:pPr>
            <w:r>
              <w:rPr>
                <w:b/>
              </w:rPr>
              <w:lastRenderedPageBreak/>
              <w:t xml:space="preserve"> </w:t>
            </w:r>
          </w:p>
        </w:tc>
      </w:tr>
      <w:tr w:rsidR="00130B34" w14:paraId="321CA5EE" w14:textId="77777777">
        <w:trPr>
          <w:trHeight w:val="56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52A6E75" w14:textId="77777777" w:rsidR="00130B34" w:rsidRDefault="00130B34"/>
        </w:tc>
        <w:tc>
          <w:tcPr>
            <w:tcW w:w="2254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7DC533F" w14:textId="77777777" w:rsidR="00130B34" w:rsidRDefault="00000000">
            <w:pPr>
              <w:tabs>
                <w:tab w:val="center" w:pos="493"/>
                <w:tab w:val="center" w:pos="926"/>
              </w:tabs>
            </w:pPr>
            <w:r>
              <w:tab/>
            </w:r>
            <w:proofErr w:type="gramStart"/>
            <w:r>
              <w:rPr>
                <w:b/>
              </w:rPr>
              <w:t xml:space="preserve">Tracking </w:t>
            </w:r>
            <w:r>
              <w:rPr>
                <w:b/>
                <w:sz w:val="2"/>
                <w:vertAlign w:val="subscript"/>
              </w:rPr>
              <w:t xml:space="preserve"> </w:t>
            </w:r>
            <w:r>
              <w:rPr>
                <w:b/>
                <w:sz w:val="2"/>
                <w:vertAlign w:val="subscript"/>
              </w:rPr>
              <w:tab/>
            </w:r>
            <w:proofErr w:type="gramEnd"/>
            <w:r>
              <w:rPr>
                <w:b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A728270" w14:textId="77777777" w:rsidR="00130B34" w:rsidRDefault="00000000">
            <w:pPr>
              <w:ind w:left="108"/>
            </w:pPr>
            <w:r>
              <w:t xml:space="preserve">0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6602C167" w14:textId="77777777" w:rsidR="00130B34" w:rsidRDefault="00000000">
            <w:pPr>
              <w:ind w:left="108"/>
            </w:pPr>
            <w:r>
              <w:t xml:space="preserve">1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2C26789" w14:textId="77777777" w:rsidR="00130B34" w:rsidRDefault="00000000">
            <w:pPr>
              <w:ind w:left="108"/>
            </w:pPr>
            <w:r>
              <w:t xml:space="preserve">2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70AA173" w14:textId="77777777" w:rsidR="00130B34" w:rsidRDefault="00000000">
            <w:pPr>
              <w:ind w:left="108"/>
            </w:pPr>
            <w:r>
              <w:t xml:space="preserve">3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7DE098D5" w14:textId="77777777" w:rsidR="00130B34" w:rsidRDefault="00000000">
            <w:pPr>
              <w:ind w:left="108"/>
            </w:pPr>
            <w:r>
              <w:t xml:space="preserve">4 </w:t>
            </w:r>
          </w:p>
        </w:tc>
        <w:tc>
          <w:tcPr>
            <w:tcW w:w="3812" w:type="dxa"/>
            <w:gridSpan w:val="4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2C541E56" w14:textId="77777777" w:rsidR="00130B34" w:rsidRDefault="00130B34"/>
        </w:tc>
      </w:tr>
      <w:tr w:rsidR="00130B34" w14:paraId="76BE28F2" w14:textId="77777777">
        <w:trPr>
          <w:trHeight w:val="550"/>
        </w:trPr>
        <w:tc>
          <w:tcPr>
            <w:tcW w:w="5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66964" w14:textId="77777777" w:rsidR="00130B34" w:rsidRDefault="00000000">
            <w:pPr>
              <w:ind w:left="108"/>
            </w:pPr>
            <w:r>
              <w:t xml:space="preserve"> </w:t>
            </w:r>
          </w:p>
          <w:p w14:paraId="46D5D135" w14:textId="77777777" w:rsidR="00130B34" w:rsidRDefault="00000000">
            <w:pPr>
              <w:ind w:left="108"/>
            </w:pPr>
            <w:r>
              <w:t xml:space="preserve">100 </w:t>
            </w:r>
          </w:p>
        </w:tc>
        <w:tc>
          <w:tcPr>
            <w:tcW w:w="6212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7BAB8" w14:textId="77777777" w:rsidR="00130B34" w:rsidRDefault="00000000">
            <w:pPr>
              <w:ind w:left="108"/>
            </w:pPr>
            <w:r>
              <w:t xml:space="preserve"> </w:t>
            </w:r>
          </w:p>
          <w:p w14:paraId="7052DDDD" w14:textId="77777777" w:rsidR="00130B34" w:rsidRDefault="00000000">
            <w:pPr>
              <w:ind w:left="108"/>
            </w:pPr>
            <w:r>
              <w:t xml:space="preserve">Tagging or tracking of all incident patients?  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649E4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D8B2B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0B435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27ADE60D" w14:textId="77777777">
        <w:trPr>
          <w:trHeight w:val="5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5C7FE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653AF" w14:textId="77777777" w:rsidR="00130B34" w:rsidRDefault="00000000">
            <w:pPr>
              <w:ind w:left="108"/>
            </w:pPr>
            <w:r>
              <w:t xml:space="preserve">Designated person to coordinate patient lists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53685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94CE8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829C9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  <w:p w14:paraId="78C7E520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4A76D857" w14:textId="77777777">
        <w:trPr>
          <w:trHeight w:val="1080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F4A14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  <w:p w14:paraId="43A9B470" w14:textId="77777777" w:rsidR="00130B34" w:rsidRDefault="00000000">
            <w:pPr>
              <w:ind w:left="108"/>
            </w:pPr>
            <w:r>
              <w:rPr>
                <w:b/>
              </w:rPr>
              <w:t xml:space="preserve">10 </w:t>
            </w:r>
          </w:p>
        </w:tc>
        <w:tc>
          <w:tcPr>
            <w:tcW w:w="9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BF7FD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  <w:tbl>
            <w:tblPr>
              <w:tblStyle w:val="TableGrid"/>
              <w:tblpPr w:vertAnchor="text" w:tblpX="2254" w:tblpY="41"/>
              <w:tblOverlap w:val="never"/>
              <w:tblW w:w="3747" w:type="dxa"/>
              <w:tblInd w:w="0" w:type="dxa"/>
              <w:tblCellMar>
                <w:top w:w="46" w:type="dxa"/>
                <w:left w:w="108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749"/>
              <w:gridCol w:w="749"/>
              <w:gridCol w:w="749"/>
              <w:gridCol w:w="749"/>
              <w:gridCol w:w="751"/>
            </w:tblGrid>
            <w:tr w:rsidR="00130B34" w14:paraId="0FA6BD78" w14:textId="77777777">
              <w:trPr>
                <w:trHeight w:val="559"/>
              </w:trPr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EE593CF" w14:textId="77777777" w:rsidR="00130B34" w:rsidRDefault="00000000">
                  <w:r>
                    <w:t xml:space="preserve">0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8641916" w14:textId="77777777" w:rsidR="00130B34" w:rsidRDefault="00000000">
                  <w:r>
                    <w:t xml:space="preserve">1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3230CE6" w14:textId="77777777" w:rsidR="00130B34" w:rsidRDefault="00000000">
                  <w:r>
                    <w:t xml:space="preserve">2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2B2BE55" w14:textId="77777777" w:rsidR="00130B34" w:rsidRDefault="00000000">
                  <w:r>
                    <w:t xml:space="preserve">3 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E3C7023" w14:textId="77777777" w:rsidR="00130B34" w:rsidRDefault="00000000">
                  <w:r>
                    <w:t xml:space="preserve">4 </w:t>
                  </w:r>
                </w:p>
              </w:tc>
            </w:tr>
          </w:tbl>
          <w:p w14:paraId="0ABF6B68" w14:textId="77777777" w:rsidR="00130B34" w:rsidRDefault="00000000">
            <w:pPr>
              <w:ind w:left="108" w:right="3794"/>
            </w:pPr>
            <w:r>
              <w:rPr>
                <w:b/>
              </w:rPr>
              <w:t xml:space="preserve">Triage   </w:t>
            </w:r>
          </w:p>
          <w:p w14:paraId="6C881AD8" w14:textId="77777777" w:rsidR="00130B34" w:rsidRDefault="00000000">
            <w:pPr>
              <w:ind w:left="108" w:right="3794"/>
            </w:pPr>
            <w:r>
              <w:rPr>
                <w:b/>
              </w:rPr>
              <w:t xml:space="preserve"> </w:t>
            </w:r>
          </w:p>
          <w:p w14:paraId="3C7AB4CC" w14:textId="77777777" w:rsidR="00130B34" w:rsidRDefault="00000000">
            <w:pPr>
              <w:ind w:left="108" w:right="3794"/>
            </w:pPr>
            <w:r>
              <w:rPr>
                <w:b/>
              </w:rPr>
              <w:t xml:space="preserve"> </w:t>
            </w:r>
          </w:p>
        </w:tc>
      </w:tr>
      <w:tr w:rsidR="00130B34" w14:paraId="63581D9B" w14:textId="77777777">
        <w:trPr>
          <w:trHeight w:val="548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66077" w14:textId="77777777" w:rsidR="00130B34" w:rsidRDefault="00000000">
            <w:pPr>
              <w:ind w:left="108"/>
            </w:pPr>
            <w:r>
              <w:t xml:space="preserve"> </w:t>
            </w:r>
          </w:p>
          <w:p w14:paraId="28BF8D6C" w14:textId="77777777" w:rsidR="00130B34" w:rsidRDefault="00000000">
            <w:pPr>
              <w:ind w:left="108"/>
            </w:pPr>
            <w:r>
              <w:t xml:space="preserve">125 </w:t>
            </w:r>
          </w:p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13A0E" w14:textId="77777777" w:rsidR="00130B34" w:rsidRDefault="00000000">
            <w:pPr>
              <w:ind w:left="108"/>
            </w:pPr>
            <w:r>
              <w:t xml:space="preserve"> </w:t>
            </w:r>
          </w:p>
          <w:p w14:paraId="5F3D1269" w14:textId="77777777" w:rsidR="00130B34" w:rsidRDefault="00000000">
            <w:pPr>
              <w:ind w:left="108"/>
            </w:pPr>
            <w:r>
              <w:t xml:space="preserve">Adequate personnel and supplies in triage locations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8327E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5D848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6E0BA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0547D8D7" w14:textId="77777777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74A70A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8FB69" w14:textId="77777777" w:rsidR="00130B34" w:rsidRDefault="00000000">
            <w:pPr>
              <w:ind w:left="108"/>
            </w:pPr>
            <w:r>
              <w:t xml:space="preserve">Establishment of secondary triage (to OR, CT)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19748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5581B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1F16E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25C0EE8B" w14:textId="77777777">
        <w:trPr>
          <w:trHeight w:val="81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65559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4F55F" w14:textId="77777777" w:rsidR="00130B34" w:rsidRDefault="00000000">
            <w:pPr>
              <w:spacing w:after="2" w:line="237" w:lineRule="auto"/>
              <w:ind w:left="108"/>
              <w:jc w:val="both"/>
            </w:pPr>
            <w:r>
              <w:t xml:space="preserve">Are systematic changes to the standard of care needed to prevent degradation of all services? </w:t>
            </w:r>
          </w:p>
          <w:p w14:paraId="6E1626A2" w14:textId="77777777" w:rsidR="00130B34" w:rsidRDefault="00000000">
            <w:pPr>
              <w:ind w:left="108"/>
            </w:pPr>
            <w: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50F0F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F962E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1337C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3C595556" w14:textId="77777777">
        <w:trPr>
          <w:trHeight w:val="1082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6A9D2" w14:textId="03CFDD70" w:rsidR="00130B34" w:rsidRDefault="00000000" w:rsidP="00365084">
            <w:pPr>
              <w:ind w:left="108"/>
            </w:pPr>
            <w:r>
              <w:rPr>
                <w:b/>
              </w:rPr>
              <w:t xml:space="preserve"> 11 </w:t>
            </w:r>
          </w:p>
        </w:tc>
        <w:tc>
          <w:tcPr>
            <w:tcW w:w="9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DAD3C" w14:textId="4C9B7B23" w:rsidR="00130B34" w:rsidRDefault="00130B34">
            <w:pPr>
              <w:ind w:left="108"/>
            </w:pPr>
          </w:p>
          <w:tbl>
            <w:tblPr>
              <w:tblStyle w:val="TableGrid"/>
              <w:tblpPr w:vertAnchor="text" w:tblpX="2254" w:tblpY="41"/>
              <w:tblOverlap w:val="never"/>
              <w:tblW w:w="3747" w:type="dxa"/>
              <w:tblInd w:w="0" w:type="dxa"/>
              <w:tblCellMar>
                <w:top w:w="48" w:type="dxa"/>
                <w:left w:w="108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749"/>
              <w:gridCol w:w="749"/>
              <w:gridCol w:w="749"/>
              <w:gridCol w:w="749"/>
              <w:gridCol w:w="751"/>
            </w:tblGrid>
            <w:tr w:rsidR="00130B34" w14:paraId="22FE0C68" w14:textId="77777777">
              <w:trPr>
                <w:trHeight w:val="562"/>
              </w:trPr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21BCFBC" w14:textId="77777777" w:rsidR="00130B34" w:rsidRDefault="00000000">
                  <w:r>
                    <w:t xml:space="preserve">0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7FFD1936" w14:textId="77777777" w:rsidR="00130B34" w:rsidRDefault="00000000">
                  <w:r>
                    <w:t xml:space="preserve">1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BBD3C7C" w14:textId="77777777" w:rsidR="00130B34" w:rsidRDefault="00000000">
                  <w:r>
                    <w:t xml:space="preserve">2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5C62203" w14:textId="77777777" w:rsidR="00130B34" w:rsidRDefault="00000000">
                  <w:r>
                    <w:t xml:space="preserve">3 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D139312" w14:textId="77777777" w:rsidR="00130B34" w:rsidRDefault="00000000">
                  <w:r>
                    <w:t xml:space="preserve">4 </w:t>
                  </w:r>
                </w:p>
              </w:tc>
            </w:tr>
          </w:tbl>
          <w:p w14:paraId="072EB6CB" w14:textId="77777777" w:rsidR="00130B34" w:rsidRDefault="00000000" w:rsidP="00365084">
            <w:pPr>
              <w:ind w:right="3794"/>
            </w:pPr>
            <w:r>
              <w:rPr>
                <w:b/>
              </w:rPr>
              <w:t xml:space="preserve">Treatment </w:t>
            </w:r>
          </w:p>
          <w:p w14:paraId="26274863" w14:textId="77777777" w:rsidR="00130B34" w:rsidRDefault="00000000">
            <w:pPr>
              <w:ind w:left="108" w:right="3794"/>
            </w:pPr>
            <w:r>
              <w:rPr>
                <w:b/>
              </w:rPr>
              <w:t xml:space="preserve"> </w:t>
            </w:r>
          </w:p>
          <w:p w14:paraId="4C10D21C" w14:textId="77777777" w:rsidR="00130B34" w:rsidRDefault="00000000">
            <w:pPr>
              <w:ind w:left="108" w:right="3794"/>
            </w:pPr>
            <w:r>
              <w:rPr>
                <w:b/>
              </w:rPr>
              <w:t xml:space="preserve"> </w:t>
            </w:r>
          </w:p>
        </w:tc>
      </w:tr>
      <w:tr w:rsidR="00130B34" w14:paraId="00B22EEF" w14:textId="77777777">
        <w:trPr>
          <w:trHeight w:val="545"/>
        </w:trPr>
        <w:tc>
          <w:tcPr>
            <w:tcW w:w="5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BA3ED" w14:textId="77777777" w:rsidR="00130B34" w:rsidRDefault="00000000">
            <w:pPr>
              <w:ind w:left="108"/>
            </w:pPr>
            <w:r>
              <w:t xml:space="preserve"> </w:t>
            </w:r>
          </w:p>
          <w:p w14:paraId="073C9338" w14:textId="77777777" w:rsidR="00130B34" w:rsidRDefault="00000000">
            <w:pPr>
              <w:ind w:left="108"/>
            </w:pPr>
            <w:r>
              <w:t xml:space="preserve"> </w:t>
            </w:r>
          </w:p>
          <w:p w14:paraId="39E86FD6" w14:textId="77777777" w:rsidR="00130B34" w:rsidRDefault="00000000">
            <w:pPr>
              <w:ind w:left="108"/>
            </w:pPr>
            <w:r>
              <w:t xml:space="preserve"> </w:t>
            </w:r>
          </w:p>
          <w:p w14:paraId="251729D4" w14:textId="77777777" w:rsidR="00130B34" w:rsidRDefault="00000000">
            <w:pPr>
              <w:ind w:left="108"/>
            </w:pPr>
            <w:r>
              <w:t xml:space="preserve"> </w:t>
            </w:r>
          </w:p>
          <w:p w14:paraId="04AC6FA1" w14:textId="77777777" w:rsidR="00130B34" w:rsidRDefault="00000000">
            <w:pPr>
              <w:ind w:left="108"/>
            </w:pPr>
            <w:r>
              <w:t xml:space="preserve">125 </w:t>
            </w:r>
          </w:p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31D25" w14:textId="77777777" w:rsidR="00130B34" w:rsidRDefault="00000000">
            <w:pPr>
              <w:ind w:left="108"/>
            </w:pPr>
            <w:r>
              <w:t xml:space="preserve"> </w:t>
            </w:r>
          </w:p>
          <w:p w14:paraId="37C21458" w14:textId="77777777" w:rsidR="00130B34" w:rsidRDefault="00000000">
            <w:pPr>
              <w:ind w:left="108"/>
            </w:pPr>
            <w:r>
              <w:t xml:space="preserve">Necessity of the Transfers and arrangement of transport?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35022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5EBDD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64A03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059CEC84" w14:textId="77777777">
        <w:trPr>
          <w:trHeight w:val="81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BF3222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31BBF" w14:textId="77777777" w:rsidR="00130B34" w:rsidRDefault="00000000">
            <w:pPr>
              <w:ind w:left="108"/>
            </w:pPr>
            <w:r>
              <w:t>Ability to provide definitive care or damage control interventions on at this time (involves decisions among ED, radiology (</w:t>
            </w:r>
            <w:proofErr w:type="spellStart"/>
            <w:r>
              <w:t>Xrays</w:t>
            </w:r>
            <w:proofErr w:type="spellEnd"/>
            <w:r>
              <w:t>, USS</w:t>
            </w:r>
            <w:proofErr w:type="gramStart"/>
            <w:r>
              <w:t>),  critical</w:t>
            </w:r>
            <w:proofErr w:type="gramEnd"/>
            <w:r>
              <w:t xml:space="preserve"> care)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C21B6" w14:textId="77777777" w:rsidR="00130B34" w:rsidRDefault="00000000">
            <w:pPr>
              <w:ind w:left="-18"/>
            </w:pPr>
            <w:r>
              <w:t>l</w:t>
            </w: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62D38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1789D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2F834378" w14:textId="77777777">
        <w:trPr>
          <w:trHeight w:val="10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A3062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F14CB" w14:textId="77777777" w:rsidR="00130B34" w:rsidRDefault="00000000">
            <w:pPr>
              <w:spacing w:after="1" w:line="238" w:lineRule="auto"/>
              <w:ind w:left="108"/>
            </w:pPr>
            <w:r>
              <w:t xml:space="preserve">Are systematic changes to patient care/staffing required to </w:t>
            </w:r>
            <w:proofErr w:type="gramStart"/>
            <w:r>
              <w:t>meet  demand</w:t>
            </w:r>
            <w:proofErr w:type="gramEnd"/>
            <w:r>
              <w:t xml:space="preserve">? (If so, change documentation, staffing, service lines </w:t>
            </w:r>
            <w:proofErr w:type="gramStart"/>
            <w:r>
              <w:t>to  reflect</w:t>
            </w:r>
            <w:proofErr w:type="gramEnd"/>
            <w:r>
              <w:t xml:space="preserve"> best possible care) </w:t>
            </w:r>
          </w:p>
          <w:p w14:paraId="151D6686" w14:textId="77777777" w:rsidR="00130B34" w:rsidRDefault="00000000">
            <w:pPr>
              <w:ind w:left="108"/>
            </w:pPr>
            <w: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2CDB1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9BCD1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D7CA3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36F38354" w14:textId="77777777">
        <w:trPr>
          <w:trHeight w:val="919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59C02CA8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  <w:p w14:paraId="3C7E0F9C" w14:textId="77777777" w:rsidR="00130B34" w:rsidRDefault="00000000">
            <w:pPr>
              <w:ind w:left="108"/>
            </w:pPr>
            <w:r>
              <w:rPr>
                <w:b/>
              </w:rPr>
              <w:t xml:space="preserve">12 </w:t>
            </w:r>
          </w:p>
        </w:tc>
        <w:tc>
          <w:tcPr>
            <w:tcW w:w="9813" w:type="dxa"/>
            <w:gridSpan w:val="10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4B29A0B3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  <w:tbl>
            <w:tblPr>
              <w:tblStyle w:val="TableGrid"/>
              <w:tblpPr w:vertAnchor="text" w:tblpX="2254" w:tblpY="41"/>
              <w:tblOverlap w:val="never"/>
              <w:tblW w:w="3747" w:type="dxa"/>
              <w:tblInd w:w="0" w:type="dxa"/>
              <w:tblCellMar>
                <w:top w:w="48" w:type="dxa"/>
                <w:left w:w="108" w:type="dxa"/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749"/>
              <w:gridCol w:w="749"/>
              <w:gridCol w:w="749"/>
              <w:gridCol w:w="749"/>
              <w:gridCol w:w="751"/>
            </w:tblGrid>
            <w:tr w:rsidR="00130B34" w14:paraId="20587985" w14:textId="77777777">
              <w:trPr>
                <w:trHeight w:val="554"/>
              </w:trPr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1706C261" w14:textId="77777777" w:rsidR="00130B34" w:rsidRDefault="00000000">
                  <w:r>
                    <w:t xml:space="preserve">0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795BC46C" w14:textId="77777777" w:rsidR="00130B34" w:rsidRDefault="00000000">
                  <w:r>
                    <w:t xml:space="preserve">1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508B647C" w14:textId="77777777" w:rsidR="00130B34" w:rsidRDefault="00000000">
                  <w:r>
                    <w:t xml:space="preserve">2 </w:t>
                  </w:r>
                </w:p>
              </w:tc>
              <w:tc>
                <w:tcPr>
                  <w:tcW w:w="749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0E9ACFA1" w14:textId="77777777" w:rsidR="00130B34" w:rsidRDefault="00000000">
                  <w:r>
                    <w:t xml:space="preserve">3 </w:t>
                  </w:r>
                </w:p>
              </w:tc>
              <w:tc>
                <w:tcPr>
                  <w:tcW w:w="751" w:type="dxa"/>
                  <w:tcBorders>
                    <w:top w:val="single" w:sz="4" w:space="0" w:color="000000"/>
                    <w:left w:val="single" w:sz="4" w:space="0" w:color="000000"/>
                    <w:bottom w:val="nil"/>
                    <w:right w:val="single" w:sz="4" w:space="0" w:color="000000"/>
                  </w:tcBorders>
                </w:tcPr>
                <w:p w14:paraId="641BFA26" w14:textId="77777777" w:rsidR="00130B34" w:rsidRDefault="00000000">
                  <w:r>
                    <w:t xml:space="preserve">4 </w:t>
                  </w:r>
                </w:p>
              </w:tc>
            </w:tr>
          </w:tbl>
          <w:p w14:paraId="7D3AA480" w14:textId="77777777" w:rsidR="00130B34" w:rsidRDefault="00000000">
            <w:pPr>
              <w:ind w:left="108" w:right="3794"/>
            </w:pPr>
            <w:r>
              <w:rPr>
                <w:b/>
              </w:rPr>
              <w:t xml:space="preserve">Transportation  </w:t>
            </w:r>
          </w:p>
          <w:p w14:paraId="4DC5C3C0" w14:textId="77777777" w:rsidR="00130B34" w:rsidRDefault="00000000">
            <w:pPr>
              <w:ind w:left="108" w:right="3794"/>
            </w:pPr>
            <w:r>
              <w:rPr>
                <w:b/>
                <w:sz w:val="2"/>
              </w:rPr>
              <w:t xml:space="preserve"> </w:t>
            </w:r>
          </w:p>
        </w:tc>
      </w:tr>
      <w:tr w:rsidR="00130B34" w14:paraId="152F3C1D" w14:textId="77777777">
        <w:trPr>
          <w:trHeight w:val="553"/>
        </w:trPr>
        <w:tc>
          <w:tcPr>
            <w:tcW w:w="5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1FA8B" w14:textId="77777777" w:rsidR="00130B34" w:rsidRDefault="00000000">
            <w:pPr>
              <w:ind w:left="108"/>
            </w:pPr>
            <w:r>
              <w:t xml:space="preserve"> </w:t>
            </w:r>
          </w:p>
          <w:p w14:paraId="61F575D8" w14:textId="77777777" w:rsidR="00130B34" w:rsidRDefault="00000000">
            <w:pPr>
              <w:ind w:left="108"/>
            </w:pPr>
            <w:r>
              <w:t xml:space="preserve"> </w:t>
            </w:r>
          </w:p>
          <w:p w14:paraId="20B6C706" w14:textId="77777777" w:rsidR="00130B34" w:rsidRDefault="00000000">
            <w:pPr>
              <w:ind w:left="108"/>
            </w:pPr>
            <w:r>
              <w:t xml:space="preserve"> </w:t>
            </w:r>
          </w:p>
          <w:p w14:paraId="1EFDE5B5" w14:textId="77777777" w:rsidR="00130B34" w:rsidRDefault="00000000">
            <w:pPr>
              <w:ind w:left="108"/>
            </w:pPr>
            <w:r>
              <w:t xml:space="preserve"> </w:t>
            </w:r>
          </w:p>
          <w:p w14:paraId="0D6210E5" w14:textId="77777777" w:rsidR="00130B34" w:rsidRDefault="00000000">
            <w:pPr>
              <w:ind w:left="108"/>
            </w:pPr>
            <w:r>
              <w:t xml:space="preserve">125 </w:t>
            </w:r>
          </w:p>
        </w:tc>
        <w:tc>
          <w:tcPr>
            <w:tcW w:w="6212" w:type="dxa"/>
            <w:gridSpan w:val="7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EE741" w14:textId="77777777" w:rsidR="00130B34" w:rsidRDefault="00000000">
            <w:pPr>
              <w:ind w:left="108"/>
            </w:pPr>
            <w:r>
              <w:t xml:space="preserve"> </w:t>
            </w:r>
          </w:p>
          <w:p w14:paraId="506A55B8" w14:textId="77777777" w:rsidR="00130B34" w:rsidRDefault="00000000">
            <w:pPr>
              <w:ind w:left="108"/>
            </w:pPr>
            <w:r>
              <w:t xml:space="preserve">Identification of Staging and receiving area(s)?  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75B06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BAD3B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15ED0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684857D2" w14:textId="77777777">
        <w:trPr>
          <w:trHeight w:val="29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21E340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7E95D" w14:textId="77777777" w:rsidR="00130B34" w:rsidRDefault="00000000">
            <w:pPr>
              <w:ind w:left="108"/>
            </w:pPr>
            <w:r>
              <w:t xml:space="preserve">Identification of Adequate external capacity or capability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069D5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8CA12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D0F7F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656BF6FE" w14:textId="77777777">
        <w:trPr>
          <w:trHeight w:val="54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5E0794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58F02" w14:textId="77777777" w:rsidR="00130B34" w:rsidRDefault="00000000">
            <w:pPr>
              <w:ind w:left="108"/>
            </w:pPr>
            <w:r>
              <w:t xml:space="preserve">Identification of Adequate internal capacity (patient movement)? </w:t>
            </w:r>
          </w:p>
          <w:p w14:paraId="215C1C31" w14:textId="77777777" w:rsidR="00130B34" w:rsidRDefault="00000000">
            <w:pPr>
              <w:ind w:left="108"/>
            </w:pPr>
            <w:r>
              <w:t xml:space="preserve">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23CD2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426E6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4FA87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6D008BE4" w14:textId="77777777">
        <w:trPr>
          <w:trHeight w:val="54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EF58F8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5151B" w14:textId="6A163789" w:rsidR="00130B34" w:rsidRDefault="00000000">
            <w:pPr>
              <w:ind w:left="108" w:right="515"/>
            </w:pPr>
            <w:r>
              <w:t xml:space="preserve">Maintaining medical records and belongings accounted </w:t>
            </w:r>
            <w:r w:rsidR="00911921">
              <w:t>for an</w:t>
            </w:r>
            <w:r>
              <w:t xml:space="preserve"> external transfer?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7A61F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CA9BC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86D28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  <w:tr w:rsidR="00130B34" w14:paraId="490F1B7A" w14:textId="77777777">
        <w:trPr>
          <w:trHeight w:val="44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3AD7A" w14:textId="77777777" w:rsidR="00130B34" w:rsidRDefault="00130B34"/>
        </w:tc>
        <w:tc>
          <w:tcPr>
            <w:tcW w:w="62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300B5" w14:textId="77777777" w:rsidR="00130B34" w:rsidRDefault="00000000">
            <w:pPr>
              <w:ind w:left="108"/>
            </w:pPr>
            <w:r>
              <w:t xml:space="preserve">Identification of Traffic controls or traffic plans?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EDBFF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AA0FA" w14:textId="77777777" w:rsidR="00130B34" w:rsidRDefault="00000000">
            <w:pPr>
              <w:ind w:left="108"/>
            </w:pPr>
            <w:r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E5A67" w14:textId="77777777" w:rsidR="00130B34" w:rsidRDefault="00000000">
            <w:pPr>
              <w:ind w:left="106"/>
            </w:pPr>
            <w:r>
              <w:rPr>
                <w:b/>
              </w:rPr>
              <w:t xml:space="preserve"> </w:t>
            </w:r>
          </w:p>
        </w:tc>
      </w:tr>
    </w:tbl>
    <w:p w14:paraId="639DED1D" w14:textId="77777777" w:rsidR="00130B34" w:rsidRDefault="00000000">
      <w:pPr>
        <w:spacing w:after="0"/>
        <w:jc w:val="both"/>
      </w:pPr>
      <w:r>
        <w:t xml:space="preserve">  </w:t>
      </w:r>
    </w:p>
    <w:sectPr w:rsidR="00130B3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5" w:right="939" w:bottom="1625" w:left="1440" w:header="761" w:footer="71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E66DB" w14:textId="77777777" w:rsidR="007E2660" w:rsidRDefault="007E2660">
      <w:pPr>
        <w:spacing w:after="0" w:line="240" w:lineRule="auto"/>
      </w:pPr>
      <w:r>
        <w:separator/>
      </w:r>
    </w:p>
  </w:endnote>
  <w:endnote w:type="continuationSeparator" w:id="0">
    <w:p w14:paraId="27F14553" w14:textId="77777777" w:rsidR="007E2660" w:rsidRDefault="007E2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10503010101010104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3AF49" w14:textId="77777777" w:rsidR="00130B34" w:rsidRDefault="00000000">
    <w:pPr>
      <w:spacing w:after="0"/>
      <w:ind w:right="-36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08084B74" w14:textId="77777777" w:rsidR="00130B34" w:rsidRDefault="00000000">
    <w:pPr>
      <w:spacing w:after="0"/>
      <w:ind w:left="144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9EA3D" w14:textId="77777777" w:rsidR="00130B34" w:rsidRDefault="00000000">
    <w:pPr>
      <w:spacing w:after="0"/>
      <w:ind w:right="-36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35DC0DF0" w14:textId="77777777" w:rsidR="00130B34" w:rsidRDefault="00000000">
    <w:pPr>
      <w:spacing w:after="0"/>
      <w:ind w:left="144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4919A" w14:textId="77777777" w:rsidR="00130B34" w:rsidRDefault="00000000">
    <w:pPr>
      <w:spacing w:after="0"/>
      <w:ind w:right="-36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1B62A4FA" w14:textId="77777777" w:rsidR="00130B34" w:rsidRDefault="00000000">
    <w:pPr>
      <w:spacing w:after="0"/>
      <w:ind w:left="1440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A7493" w14:textId="77777777" w:rsidR="007E2660" w:rsidRDefault="007E2660">
      <w:pPr>
        <w:spacing w:after="0" w:line="240" w:lineRule="auto"/>
      </w:pPr>
      <w:r>
        <w:separator/>
      </w:r>
    </w:p>
  </w:footnote>
  <w:footnote w:type="continuationSeparator" w:id="0">
    <w:p w14:paraId="5D3ECA18" w14:textId="77777777" w:rsidR="007E2660" w:rsidRDefault="007E26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34C05" w14:textId="77777777" w:rsidR="00130B34" w:rsidRDefault="00000000">
    <w:pPr>
      <w:spacing w:after="110"/>
    </w:pPr>
    <w:r>
      <w:rPr>
        <w:b/>
      </w:rPr>
      <w:t xml:space="preserve">Checklist of the Surge Capacity for Dengue Management at the level of Institutions </w:t>
    </w:r>
  </w:p>
  <w:p w14:paraId="5ED85952" w14:textId="77777777" w:rsidR="00130B34" w:rsidRDefault="00000000">
    <w:pPr>
      <w:spacing w:after="0"/>
      <w:ind w:left="1440"/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B1208" w14:textId="408F72F8" w:rsidR="00130B34" w:rsidRDefault="00FD2CB6">
    <w:pPr>
      <w:spacing w:after="110"/>
    </w:pPr>
    <w:r>
      <w:rPr>
        <w:b/>
        <w:lang w:val="en-US"/>
      </w:rPr>
      <w:t>S</w:t>
    </w:r>
    <w:r>
      <w:rPr>
        <w:b/>
      </w:rPr>
      <w:t>urge Capacity for D</w:t>
    </w:r>
    <w:proofErr w:type="spellStart"/>
    <w:r w:rsidR="00FF743D">
      <w:rPr>
        <w:b/>
        <w:lang w:val="en-US"/>
      </w:rPr>
      <w:t>isaster</w:t>
    </w:r>
    <w:proofErr w:type="spellEnd"/>
    <w:r>
      <w:rPr>
        <w:b/>
      </w:rPr>
      <w:t xml:space="preserve"> Management at the level of Institutions </w:t>
    </w:r>
  </w:p>
  <w:p w14:paraId="141FA4D6" w14:textId="77777777" w:rsidR="00130B34" w:rsidRDefault="00000000">
    <w:pPr>
      <w:spacing w:after="0"/>
      <w:ind w:left="1440"/>
    </w:pPr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97C8A" w14:textId="77777777" w:rsidR="00130B34" w:rsidRDefault="00000000">
    <w:pPr>
      <w:spacing w:after="110"/>
    </w:pPr>
    <w:r>
      <w:rPr>
        <w:b/>
      </w:rPr>
      <w:t xml:space="preserve">Checklist of the Surge Capacity for Dengue Management at the level of Institutions </w:t>
    </w:r>
  </w:p>
  <w:p w14:paraId="28EB8151" w14:textId="77777777" w:rsidR="00130B34" w:rsidRDefault="00000000">
    <w:pPr>
      <w:spacing w:after="0"/>
      <w:ind w:left="1440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C3B37"/>
    <w:multiLevelType w:val="hybridMultilevel"/>
    <w:tmpl w:val="D0CA5B36"/>
    <w:lvl w:ilvl="0" w:tplc="82C896B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47868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B34"/>
    <w:rsid w:val="00077D76"/>
    <w:rsid w:val="00130B34"/>
    <w:rsid w:val="0023100A"/>
    <w:rsid w:val="002C321E"/>
    <w:rsid w:val="00345A7C"/>
    <w:rsid w:val="00365084"/>
    <w:rsid w:val="00381FDC"/>
    <w:rsid w:val="003B0345"/>
    <w:rsid w:val="00450888"/>
    <w:rsid w:val="00586342"/>
    <w:rsid w:val="00613A98"/>
    <w:rsid w:val="006B15B1"/>
    <w:rsid w:val="00764BD4"/>
    <w:rsid w:val="007D19D5"/>
    <w:rsid w:val="007E2660"/>
    <w:rsid w:val="00911921"/>
    <w:rsid w:val="00B71ADB"/>
    <w:rsid w:val="00C328CD"/>
    <w:rsid w:val="00CA114D"/>
    <w:rsid w:val="00CA618C"/>
    <w:rsid w:val="00CE4697"/>
    <w:rsid w:val="00D11B7B"/>
    <w:rsid w:val="00F15D9A"/>
    <w:rsid w:val="00F30DF2"/>
    <w:rsid w:val="00FD2CB6"/>
    <w:rsid w:val="00FF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F5FB"/>
  <w15:docId w15:val="{31E2274E-C2E9-45E6-BFD4-7D2632F5F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150" w:eastAsia="en-150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CA61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2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Dr.Nayani Rajapaksha</cp:lastModifiedBy>
  <cp:revision>5</cp:revision>
  <cp:lastPrinted>2022-12-11T13:39:00Z</cp:lastPrinted>
  <dcterms:created xsi:type="dcterms:W3CDTF">2022-12-07T12:46:00Z</dcterms:created>
  <dcterms:modified xsi:type="dcterms:W3CDTF">2022-12-11T13:40:00Z</dcterms:modified>
</cp:coreProperties>
</file>